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434" w:tblpY="1175"/>
        <w:tblW w:w="11442" w:type="dxa"/>
        <w:tblLayout w:type="fixed"/>
        <w:tblLook w:val="04A0" w:firstRow="1" w:lastRow="0" w:firstColumn="1" w:lastColumn="0" w:noHBand="0" w:noVBand="1"/>
      </w:tblPr>
      <w:tblGrid>
        <w:gridCol w:w="669"/>
        <w:gridCol w:w="2267"/>
        <w:gridCol w:w="2410"/>
        <w:gridCol w:w="1985"/>
        <w:gridCol w:w="1384"/>
        <w:gridCol w:w="1276"/>
        <w:gridCol w:w="1451"/>
      </w:tblGrid>
      <w:tr w:rsidR="00891C14" w:rsidRPr="006810C2" w14:paraId="6D21A63A" w14:textId="77777777" w:rsidTr="008C267D">
        <w:tc>
          <w:tcPr>
            <w:tcW w:w="11442" w:type="dxa"/>
            <w:gridSpan w:val="7"/>
          </w:tcPr>
          <w:p w14:paraId="1837F630" w14:textId="45AFE715" w:rsidR="00891C14" w:rsidRPr="006810C2" w:rsidRDefault="00891C14" w:rsidP="00891C1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Table 2: </w:t>
            </w:r>
            <w:bookmarkStart w:id="0" w:name="_GoBack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Characteristics included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Pr="006810C2">
              <w:rPr>
                <w:rFonts w:ascii="Times New Roman" w:hAnsi="Times New Roman" w:cs="Times New Roman"/>
                <w:b/>
                <w:color w:val="000000" w:themeColor="text1"/>
              </w:rPr>
              <w:t>ublications included in the molecular analysis of AMR</w:t>
            </w:r>
            <w:bookmarkEnd w:id="0"/>
          </w:p>
          <w:p w14:paraId="2B8D772C" w14:textId="77777777" w:rsidR="00891C14" w:rsidRDefault="00891C14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348" w:rsidRPr="006810C2" w14:paraId="392D554B" w14:textId="296BDBA4" w:rsidTr="00891C14">
        <w:tc>
          <w:tcPr>
            <w:tcW w:w="669" w:type="dxa"/>
          </w:tcPr>
          <w:p w14:paraId="356AA78C" w14:textId="206879F1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8C253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267" w:type="dxa"/>
          </w:tcPr>
          <w:p w14:paraId="70039A0D" w14:textId="27AD10CF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Year of Publication</w:t>
            </w:r>
          </w:p>
        </w:tc>
        <w:tc>
          <w:tcPr>
            <w:tcW w:w="2410" w:type="dxa"/>
          </w:tcPr>
          <w:p w14:paraId="5539E61F" w14:textId="77777777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1985" w:type="dxa"/>
          </w:tcPr>
          <w:p w14:paraId="293E27C7" w14:textId="77777777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Country/Region of study</w:t>
            </w:r>
          </w:p>
        </w:tc>
        <w:tc>
          <w:tcPr>
            <w:tcW w:w="1384" w:type="dxa"/>
          </w:tcPr>
          <w:p w14:paraId="5088C214" w14:textId="77777777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PMID</w:t>
            </w:r>
          </w:p>
        </w:tc>
        <w:tc>
          <w:tcPr>
            <w:tcW w:w="1276" w:type="dxa"/>
          </w:tcPr>
          <w:p w14:paraId="298A495E" w14:textId="77777777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  <w:color w:val="000000" w:themeColor="text1"/>
              </w:rPr>
              <w:t>Number of isolates</w:t>
            </w:r>
          </w:p>
        </w:tc>
        <w:tc>
          <w:tcPr>
            <w:tcW w:w="1451" w:type="dxa"/>
          </w:tcPr>
          <w:p w14:paraId="29D5D90D" w14:textId="5078C409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otyping method</w:t>
            </w:r>
          </w:p>
        </w:tc>
      </w:tr>
      <w:tr w:rsidR="00904348" w:rsidRPr="006810C2" w14:paraId="0A3BA151" w14:textId="0BF4A397" w:rsidTr="00891C14">
        <w:tc>
          <w:tcPr>
            <w:tcW w:w="669" w:type="dxa"/>
          </w:tcPr>
          <w:p w14:paraId="5C9CE77D" w14:textId="2A249BD2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7" w:type="dxa"/>
          </w:tcPr>
          <w:p w14:paraId="0A698B6B" w14:textId="58B46344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410" w:type="dxa"/>
          </w:tcPr>
          <w:p w14:paraId="0E1635A8" w14:textId="1B511374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810C2">
              <w:t>Klemm</w:t>
            </w:r>
            <w:proofErr w:type="spellEnd"/>
            <w:r w:rsidRPr="006810C2">
              <w:t xml:space="preserve"> E</w:t>
            </w:r>
          </w:p>
        </w:tc>
        <w:tc>
          <w:tcPr>
            <w:tcW w:w="1985" w:type="dxa"/>
          </w:tcPr>
          <w:p w14:paraId="051520D6" w14:textId="10640443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384" w:type="dxa"/>
          </w:tcPr>
          <w:p w14:paraId="16996B11" w14:textId="68043DE0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463654</w:t>
            </w:r>
          </w:p>
        </w:tc>
        <w:tc>
          <w:tcPr>
            <w:tcW w:w="1276" w:type="dxa"/>
          </w:tcPr>
          <w:p w14:paraId="16AD1CEE" w14:textId="05C6BBC8" w:rsidR="00904348" w:rsidRPr="006810C2" w:rsidRDefault="00904348" w:rsidP="008C25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451" w:type="dxa"/>
          </w:tcPr>
          <w:p w14:paraId="43347F7E" w14:textId="4405712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0419E80D" w14:textId="500BE1FC" w:rsidTr="00891C14">
        <w:tc>
          <w:tcPr>
            <w:tcW w:w="669" w:type="dxa"/>
          </w:tcPr>
          <w:p w14:paraId="099279D2" w14:textId="220BA0A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7" w:type="dxa"/>
          </w:tcPr>
          <w:p w14:paraId="53582B54" w14:textId="34DB8EE0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410" w:type="dxa"/>
          </w:tcPr>
          <w:p w14:paraId="78831EA3" w14:textId="66050243" w:rsidR="00904348" w:rsidRPr="006810C2" w:rsidRDefault="00891C14" w:rsidP="008C253F">
            <w:hyperlink r:id="rId6" w:history="1">
              <w:r w:rsidR="00904348" w:rsidRPr="006810C2">
                <w:rPr>
                  <w:rStyle w:val="Hyperlink"/>
                  <w:color w:val="000000" w:themeColor="text1"/>
                  <w:u w:val="none"/>
                  <w:lang w:val="en-IN"/>
                </w:rPr>
                <w:t>Ramachandran A</w:t>
              </w:r>
            </w:hyperlink>
          </w:p>
        </w:tc>
        <w:tc>
          <w:tcPr>
            <w:tcW w:w="1985" w:type="dxa"/>
          </w:tcPr>
          <w:p w14:paraId="593B4D59" w14:textId="6934AAD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53132C2B" w14:textId="248AE68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207706</w:t>
            </w:r>
          </w:p>
        </w:tc>
        <w:tc>
          <w:tcPr>
            <w:tcW w:w="1276" w:type="dxa"/>
          </w:tcPr>
          <w:p w14:paraId="2192497C" w14:textId="7FBA9C8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1" w:type="dxa"/>
          </w:tcPr>
          <w:p w14:paraId="72E958E2" w14:textId="560FB80F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0E60FE90" w14:textId="7D03DC38" w:rsidTr="008C253F">
        <w:tc>
          <w:tcPr>
            <w:tcW w:w="669" w:type="dxa"/>
          </w:tcPr>
          <w:p w14:paraId="40C700A9" w14:textId="331E2DBC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7" w:type="dxa"/>
          </w:tcPr>
          <w:p w14:paraId="4D4E38C4" w14:textId="57AA713C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410" w:type="dxa"/>
          </w:tcPr>
          <w:p w14:paraId="4CE4A6C5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7" w:history="1"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as S</w:t>
              </w:r>
            </w:hyperlink>
          </w:p>
        </w:tc>
        <w:tc>
          <w:tcPr>
            <w:tcW w:w="1985" w:type="dxa"/>
          </w:tcPr>
          <w:p w14:paraId="7ADEBF29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4E5881CD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7916384</w:t>
            </w:r>
          </w:p>
        </w:tc>
        <w:tc>
          <w:tcPr>
            <w:tcW w:w="1276" w:type="dxa"/>
          </w:tcPr>
          <w:p w14:paraId="347883B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451" w:type="dxa"/>
          </w:tcPr>
          <w:p w14:paraId="182455F2" w14:textId="1078418A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GFE</w:t>
            </w:r>
          </w:p>
        </w:tc>
      </w:tr>
      <w:tr w:rsidR="00904348" w:rsidRPr="006810C2" w14:paraId="5484BEF3" w14:textId="4501D34B" w:rsidTr="008C253F">
        <w:tc>
          <w:tcPr>
            <w:tcW w:w="669" w:type="dxa"/>
          </w:tcPr>
          <w:p w14:paraId="68461AF6" w14:textId="27CD58B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7" w:type="dxa"/>
          </w:tcPr>
          <w:p w14:paraId="73831F50" w14:textId="2D712285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08553362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8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Gopal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</w:t>
              </w:r>
            </w:hyperlink>
          </w:p>
        </w:tc>
        <w:tc>
          <w:tcPr>
            <w:tcW w:w="1985" w:type="dxa"/>
          </w:tcPr>
          <w:p w14:paraId="47A0D8B2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00A5F0F2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7630841</w:t>
            </w:r>
          </w:p>
        </w:tc>
        <w:tc>
          <w:tcPr>
            <w:tcW w:w="1276" w:type="dxa"/>
          </w:tcPr>
          <w:p w14:paraId="791923F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451" w:type="dxa"/>
          </w:tcPr>
          <w:p w14:paraId="7213CECB" w14:textId="72B7F1E0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4AF387AE" w14:textId="7CF126D2" w:rsidTr="008C253F">
        <w:tc>
          <w:tcPr>
            <w:tcW w:w="669" w:type="dxa"/>
          </w:tcPr>
          <w:p w14:paraId="658D30C6" w14:textId="0BD05E83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7" w:type="dxa"/>
          </w:tcPr>
          <w:p w14:paraId="6BE1634F" w14:textId="6485369E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40ABB38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Misra</w:t>
            </w:r>
            <w:proofErr w:type="spellEnd"/>
          </w:p>
        </w:tc>
        <w:tc>
          <w:tcPr>
            <w:tcW w:w="1985" w:type="dxa"/>
          </w:tcPr>
          <w:p w14:paraId="1613163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75470899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7618918</w:t>
            </w:r>
          </w:p>
        </w:tc>
        <w:tc>
          <w:tcPr>
            <w:tcW w:w="1276" w:type="dxa"/>
          </w:tcPr>
          <w:p w14:paraId="4121DBA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51" w:type="dxa"/>
          </w:tcPr>
          <w:p w14:paraId="4A6B47D7" w14:textId="784BF07D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5896384D" w14:textId="10AFDF32" w:rsidTr="008C253F">
        <w:tc>
          <w:tcPr>
            <w:tcW w:w="669" w:type="dxa"/>
          </w:tcPr>
          <w:p w14:paraId="160385EF" w14:textId="53C683C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67" w:type="dxa"/>
          </w:tcPr>
          <w:p w14:paraId="1B0D4A3C" w14:textId="749512E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67E5A5DA" w14:textId="02C081E9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Ragupathi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 </w:t>
            </w:r>
          </w:p>
        </w:tc>
        <w:tc>
          <w:tcPr>
            <w:tcW w:w="1985" w:type="dxa"/>
          </w:tcPr>
          <w:p w14:paraId="7018960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7A4071B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7530999</w:t>
            </w:r>
          </w:p>
        </w:tc>
        <w:tc>
          <w:tcPr>
            <w:tcW w:w="1276" w:type="dxa"/>
          </w:tcPr>
          <w:p w14:paraId="15577E5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46123DB5" w14:textId="5421C5D0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592047DF" w14:textId="44D6199A" w:rsidTr="008C253F">
        <w:tc>
          <w:tcPr>
            <w:tcW w:w="669" w:type="dxa"/>
          </w:tcPr>
          <w:p w14:paraId="4D6FAF32" w14:textId="01B97DD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67" w:type="dxa"/>
          </w:tcPr>
          <w:p w14:paraId="51F22A7B" w14:textId="2035DD18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525488A6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9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Elumalai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985" w:type="dxa"/>
          </w:tcPr>
          <w:p w14:paraId="100B2B9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1793E6D2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7166067</w:t>
            </w:r>
          </w:p>
        </w:tc>
        <w:tc>
          <w:tcPr>
            <w:tcW w:w="1276" w:type="dxa"/>
          </w:tcPr>
          <w:p w14:paraId="200ACB2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64A10268" w14:textId="1E280687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06DB39CA" w14:textId="0FE64B57" w:rsidTr="008C253F">
        <w:tc>
          <w:tcPr>
            <w:tcW w:w="669" w:type="dxa"/>
          </w:tcPr>
          <w:p w14:paraId="47562331" w14:textId="441DB58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67" w:type="dxa"/>
          </w:tcPr>
          <w:p w14:paraId="2138AB79" w14:textId="50A0E3F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16170153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0" w:history="1"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Al-</w:t>
              </w:r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Emran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HM</w:t>
              </w:r>
            </w:hyperlink>
          </w:p>
        </w:tc>
        <w:tc>
          <w:tcPr>
            <w:tcW w:w="1985" w:type="dxa"/>
          </w:tcPr>
          <w:p w14:paraId="0B9A81C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Africa (TSAP)</w:t>
            </w:r>
          </w:p>
        </w:tc>
        <w:tc>
          <w:tcPr>
            <w:tcW w:w="1384" w:type="dxa"/>
          </w:tcPr>
          <w:p w14:paraId="41709038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6933020</w:t>
            </w:r>
          </w:p>
        </w:tc>
        <w:tc>
          <w:tcPr>
            <w:tcW w:w="1276" w:type="dxa"/>
          </w:tcPr>
          <w:p w14:paraId="16599CA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10E5103D" w14:textId="3E7380D6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5FCBA529" w14:textId="3EACC083" w:rsidTr="008C253F">
        <w:tc>
          <w:tcPr>
            <w:tcW w:w="669" w:type="dxa"/>
          </w:tcPr>
          <w:p w14:paraId="28B82790" w14:textId="42CA4275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67" w:type="dxa"/>
          </w:tcPr>
          <w:p w14:paraId="1E4731A8" w14:textId="4E90EBF0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2C48AA49" w14:textId="20BC6D28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Thanh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</w:p>
        </w:tc>
        <w:tc>
          <w:tcPr>
            <w:tcW w:w="1985" w:type="dxa"/>
          </w:tcPr>
          <w:p w14:paraId="7AB98B7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384" w:type="dxa"/>
          </w:tcPr>
          <w:p w14:paraId="3B27F8A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IN"/>
              </w:rPr>
              <w:t>26974227</w:t>
            </w:r>
          </w:p>
          <w:p w14:paraId="077AB693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9BAD6B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451" w:type="dxa"/>
          </w:tcPr>
          <w:p w14:paraId="04623EF4" w14:textId="70225FAA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4C760B24" w14:textId="4815D68E" w:rsidTr="008C253F">
        <w:tc>
          <w:tcPr>
            <w:tcW w:w="669" w:type="dxa"/>
          </w:tcPr>
          <w:p w14:paraId="150BAFBA" w14:textId="64644C6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67" w:type="dxa"/>
          </w:tcPr>
          <w:p w14:paraId="6E112A1D" w14:textId="3BD27CD4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410" w:type="dxa"/>
          </w:tcPr>
          <w:p w14:paraId="23897FB1" w14:textId="77B4571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Wong V</w:t>
            </w:r>
          </w:p>
        </w:tc>
        <w:tc>
          <w:tcPr>
            <w:tcW w:w="1985" w:type="dxa"/>
          </w:tcPr>
          <w:p w14:paraId="6CF4652B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igeria</w:t>
            </w:r>
          </w:p>
        </w:tc>
        <w:tc>
          <w:tcPr>
            <w:tcW w:w="1384" w:type="dxa"/>
          </w:tcPr>
          <w:p w14:paraId="76DA017A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IN"/>
              </w:rPr>
              <w:t>27657909</w:t>
            </w:r>
          </w:p>
          <w:p w14:paraId="2477A407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CDC5A04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451" w:type="dxa"/>
          </w:tcPr>
          <w:p w14:paraId="08D4DD1B" w14:textId="71BCF95C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6944A365" w14:textId="69330E47" w:rsidTr="008C253F">
        <w:tc>
          <w:tcPr>
            <w:tcW w:w="669" w:type="dxa"/>
          </w:tcPr>
          <w:p w14:paraId="396744B8" w14:textId="76D3292F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67" w:type="dxa"/>
          </w:tcPr>
          <w:p w14:paraId="0C16D7EC" w14:textId="7C613CD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410" w:type="dxa"/>
          </w:tcPr>
          <w:p w14:paraId="6366374C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1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García-Fernández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A</w:t>
              </w:r>
            </w:hyperlink>
          </w:p>
        </w:tc>
        <w:tc>
          <w:tcPr>
            <w:tcW w:w="1985" w:type="dxa"/>
          </w:tcPr>
          <w:p w14:paraId="6364522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1384" w:type="dxa"/>
          </w:tcPr>
          <w:p w14:paraId="1AB05918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6121266</w:t>
            </w:r>
          </w:p>
        </w:tc>
        <w:tc>
          <w:tcPr>
            <w:tcW w:w="1276" w:type="dxa"/>
          </w:tcPr>
          <w:p w14:paraId="7A56A6A9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51" w:type="dxa"/>
          </w:tcPr>
          <w:p w14:paraId="66B79FD8" w14:textId="008F30D4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7C7C9C43" w14:textId="2D7C0A72" w:rsidTr="008C253F">
        <w:tc>
          <w:tcPr>
            <w:tcW w:w="669" w:type="dxa"/>
          </w:tcPr>
          <w:p w14:paraId="00555739" w14:textId="1DDFEB4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67" w:type="dxa"/>
          </w:tcPr>
          <w:p w14:paraId="0CC93041" w14:textId="49C40735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410" w:type="dxa"/>
          </w:tcPr>
          <w:p w14:paraId="1D4CDA59" w14:textId="04F508B6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2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Nüesch-Inderbinen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</w:t>
              </w:r>
            </w:hyperlink>
          </w:p>
        </w:tc>
        <w:tc>
          <w:tcPr>
            <w:tcW w:w="1985" w:type="dxa"/>
          </w:tcPr>
          <w:p w14:paraId="28614CAB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witzerland</w:t>
            </w:r>
          </w:p>
        </w:tc>
        <w:tc>
          <w:tcPr>
            <w:tcW w:w="1384" w:type="dxa"/>
          </w:tcPr>
          <w:p w14:paraId="37C708C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963025</w:t>
            </w:r>
          </w:p>
        </w:tc>
        <w:tc>
          <w:tcPr>
            <w:tcW w:w="1276" w:type="dxa"/>
          </w:tcPr>
          <w:p w14:paraId="69A866C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451" w:type="dxa"/>
          </w:tcPr>
          <w:p w14:paraId="0AA97D40" w14:textId="65AA59F5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5910FF4D" w14:textId="2336BED1" w:rsidTr="008C253F">
        <w:tc>
          <w:tcPr>
            <w:tcW w:w="669" w:type="dxa"/>
          </w:tcPr>
          <w:p w14:paraId="3B40D59E" w14:textId="68D965D0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67" w:type="dxa"/>
          </w:tcPr>
          <w:p w14:paraId="414FD7AE" w14:textId="771A910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410" w:type="dxa"/>
          </w:tcPr>
          <w:p w14:paraId="2F11FA6A" w14:textId="513B1408" w:rsidR="00904348" w:rsidRPr="006810C2" w:rsidRDefault="00891C14" w:rsidP="008C253F">
            <w:hyperlink r:id="rId13" w:history="1">
              <w:r w:rsidR="00904348" w:rsidRPr="006810C2">
                <w:rPr>
                  <w:rStyle w:val="Hyperlink"/>
                  <w:color w:val="000000" w:themeColor="text1"/>
                  <w:u w:val="none"/>
                  <w:lang w:val="en-IN"/>
                </w:rPr>
                <w:t>Akinyemi KO</w:t>
              </w:r>
            </w:hyperlink>
          </w:p>
        </w:tc>
        <w:tc>
          <w:tcPr>
            <w:tcW w:w="1985" w:type="dxa"/>
          </w:tcPr>
          <w:p w14:paraId="5FC083EE" w14:textId="627C6A38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igeria</w:t>
            </w:r>
          </w:p>
        </w:tc>
        <w:tc>
          <w:tcPr>
            <w:tcW w:w="1384" w:type="dxa"/>
          </w:tcPr>
          <w:p w14:paraId="77922FFA" w14:textId="5A03D51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999745</w:t>
            </w:r>
          </w:p>
        </w:tc>
        <w:tc>
          <w:tcPr>
            <w:tcW w:w="1276" w:type="dxa"/>
          </w:tcPr>
          <w:p w14:paraId="3E4786F3" w14:textId="601298A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0643251B" w14:textId="27A2F429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2EEC2A87" w14:textId="58F333BB" w:rsidTr="008C253F">
        <w:tc>
          <w:tcPr>
            <w:tcW w:w="669" w:type="dxa"/>
          </w:tcPr>
          <w:p w14:paraId="436D1214" w14:textId="7723CA7B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67" w:type="dxa"/>
          </w:tcPr>
          <w:p w14:paraId="7EDF2596" w14:textId="64FFC673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410" w:type="dxa"/>
          </w:tcPr>
          <w:p w14:paraId="51B1F236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4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eyssens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PJ</w:t>
              </w:r>
            </w:hyperlink>
          </w:p>
        </w:tc>
        <w:tc>
          <w:tcPr>
            <w:tcW w:w="1985" w:type="dxa"/>
          </w:tcPr>
          <w:p w14:paraId="32A5F23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Belgium</w:t>
            </w:r>
          </w:p>
        </w:tc>
        <w:tc>
          <w:tcPr>
            <w:tcW w:w="1384" w:type="dxa"/>
          </w:tcPr>
          <w:p w14:paraId="234AC1DD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385108</w:t>
            </w:r>
          </w:p>
        </w:tc>
        <w:tc>
          <w:tcPr>
            <w:tcW w:w="1276" w:type="dxa"/>
          </w:tcPr>
          <w:p w14:paraId="05FBFB8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451" w:type="dxa"/>
          </w:tcPr>
          <w:p w14:paraId="05146C3F" w14:textId="7A0B25E2" w:rsidR="00904348" w:rsidRPr="006810C2" w:rsidRDefault="00E4241C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3F7C7AB6" w14:textId="7B896228" w:rsidTr="008C253F">
        <w:tc>
          <w:tcPr>
            <w:tcW w:w="669" w:type="dxa"/>
          </w:tcPr>
          <w:p w14:paraId="3037C5FF" w14:textId="331BBC6E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67" w:type="dxa"/>
          </w:tcPr>
          <w:p w14:paraId="66077FE1" w14:textId="4A5B6B7F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410" w:type="dxa"/>
          </w:tcPr>
          <w:p w14:paraId="48C1B5A0" w14:textId="2E4480AB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Wong V</w:t>
            </w:r>
          </w:p>
        </w:tc>
        <w:tc>
          <w:tcPr>
            <w:tcW w:w="1985" w:type="dxa"/>
          </w:tcPr>
          <w:p w14:paraId="4A61A1A0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Global</w:t>
            </w:r>
          </w:p>
        </w:tc>
        <w:tc>
          <w:tcPr>
            <w:tcW w:w="1384" w:type="dxa"/>
          </w:tcPr>
          <w:p w14:paraId="1E82638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IN"/>
              </w:rPr>
              <w:t>25961941</w:t>
            </w:r>
          </w:p>
          <w:p w14:paraId="0B31C55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F6C0EB2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32</w:t>
            </w:r>
          </w:p>
        </w:tc>
        <w:tc>
          <w:tcPr>
            <w:tcW w:w="1451" w:type="dxa"/>
          </w:tcPr>
          <w:p w14:paraId="60879E5A" w14:textId="36BB8D20" w:rsidR="00904348" w:rsidRPr="006810C2" w:rsidRDefault="005A2E97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GS</w:t>
            </w:r>
          </w:p>
        </w:tc>
      </w:tr>
      <w:tr w:rsidR="00904348" w:rsidRPr="006810C2" w14:paraId="30572EAB" w14:textId="4DD2CC6B" w:rsidTr="008C253F">
        <w:tc>
          <w:tcPr>
            <w:tcW w:w="669" w:type="dxa"/>
          </w:tcPr>
          <w:p w14:paraId="140759D7" w14:textId="4A18A998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67" w:type="dxa"/>
          </w:tcPr>
          <w:p w14:paraId="31691E79" w14:textId="66B39FD3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28C2C6AC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5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hiou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CS</w:t>
              </w:r>
            </w:hyperlink>
          </w:p>
        </w:tc>
        <w:tc>
          <w:tcPr>
            <w:tcW w:w="1985" w:type="dxa"/>
          </w:tcPr>
          <w:p w14:paraId="534C8F99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Bangladesh, Indonesia, Taiwan, Vietnam</w:t>
            </w:r>
          </w:p>
        </w:tc>
        <w:tc>
          <w:tcPr>
            <w:tcW w:w="1384" w:type="dxa"/>
          </w:tcPr>
          <w:p w14:paraId="3B2DB5A0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136011</w:t>
            </w:r>
          </w:p>
        </w:tc>
        <w:tc>
          <w:tcPr>
            <w:tcW w:w="1276" w:type="dxa"/>
          </w:tcPr>
          <w:p w14:paraId="639D9B2E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51" w:type="dxa"/>
          </w:tcPr>
          <w:p w14:paraId="2AF90A07" w14:textId="39CDAF82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2D35CFC" w14:textId="2F026A43" w:rsidTr="008C253F">
        <w:tc>
          <w:tcPr>
            <w:tcW w:w="669" w:type="dxa"/>
          </w:tcPr>
          <w:p w14:paraId="34D5CE86" w14:textId="2F2EF9B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67" w:type="dxa"/>
          </w:tcPr>
          <w:p w14:paraId="51F51D41" w14:textId="790E4E1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437020F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Dutta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</w:t>
            </w:r>
          </w:p>
        </w:tc>
        <w:tc>
          <w:tcPr>
            <w:tcW w:w="1985" w:type="dxa"/>
          </w:tcPr>
          <w:p w14:paraId="3FADF2E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0F4C9131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098613</w:t>
            </w:r>
          </w:p>
        </w:tc>
        <w:tc>
          <w:tcPr>
            <w:tcW w:w="1276" w:type="dxa"/>
          </w:tcPr>
          <w:p w14:paraId="076AAF4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51" w:type="dxa"/>
          </w:tcPr>
          <w:p w14:paraId="0AB35D44" w14:textId="6E48A68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459D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45868AD6" w14:textId="1E0DB3C6" w:rsidTr="008C253F">
        <w:tc>
          <w:tcPr>
            <w:tcW w:w="669" w:type="dxa"/>
          </w:tcPr>
          <w:p w14:paraId="7CFD492D" w14:textId="679E1C4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267" w:type="dxa"/>
          </w:tcPr>
          <w:p w14:paraId="1BED3E02" w14:textId="30B12EF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77709389" w14:textId="1863D18A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6" w:history="1">
              <w:r w:rsidR="00767530" w:rsidRPr="006810C2">
                <w:rPr>
                  <w:rStyle w:val="Hyperlink"/>
                  <w:color w:val="000000" w:themeColor="text1"/>
                  <w:u w:val="none"/>
                  <w:lang w:val="en-IN"/>
                </w:rPr>
                <w:t>González-López JJ</w:t>
              </w:r>
            </w:hyperlink>
          </w:p>
        </w:tc>
        <w:tc>
          <w:tcPr>
            <w:tcW w:w="1985" w:type="dxa"/>
          </w:tcPr>
          <w:p w14:paraId="34D8F38B" w14:textId="486A4EC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Guatemala</w:t>
            </w:r>
          </w:p>
        </w:tc>
        <w:tc>
          <w:tcPr>
            <w:tcW w:w="1384" w:type="dxa"/>
          </w:tcPr>
          <w:p w14:paraId="0203F03E" w14:textId="315C481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340972</w:t>
            </w:r>
          </w:p>
        </w:tc>
        <w:tc>
          <w:tcPr>
            <w:tcW w:w="1276" w:type="dxa"/>
          </w:tcPr>
          <w:p w14:paraId="6C243EB5" w14:textId="3C464524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0EB68401" w14:textId="7428BB5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459D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61CAB935" w14:textId="0AF2E25F" w:rsidTr="008C253F">
        <w:tc>
          <w:tcPr>
            <w:tcW w:w="669" w:type="dxa"/>
          </w:tcPr>
          <w:p w14:paraId="5E660AC0" w14:textId="37AF0C2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267" w:type="dxa"/>
          </w:tcPr>
          <w:p w14:paraId="05F9B4A9" w14:textId="0960B75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57945D62" w14:textId="1508DC5E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7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ahiy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985" w:type="dxa"/>
          </w:tcPr>
          <w:p w14:paraId="71CF55F6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3A21A4A5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027085</w:t>
            </w:r>
          </w:p>
        </w:tc>
        <w:tc>
          <w:tcPr>
            <w:tcW w:w="1276" w:type="dxa"/>
          </w:tcPr>
          <w:p w14:paraId="37B6258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51" w:type="dxa"/>
          </w:tcPr>
          <w:p w14:paraId="22E31F58" w14:textId="59A7EB0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459D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194097B5" w14:textId="7E363BB8" w:rsidTr="008C253F">
        <w:tc>
          <w:tcPr>
            <w:tcW w:w="669" w:type="dxa"/>
          </w:tcPr>
          <w:p w14:paraId="0FC0D684" w14:textId="51714D5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67" w:type="dxa"/>
          </w:tcPr>
          <w:p w14:paraId="02B6DC6D" w14:textId="0BB73D8C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3C3303E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aleh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</w:t>
            </w:r>
          </w:p>
        </w:tc>
        <w:tc>
          <w:tcPr>
            <w:tcW w:w="1985" w:type="dxa"/>
          </w:tcPr>
          <w:p w14:paraId="0C29D1F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Egypt</w:t>
            </w:r>
          </w:p>
        </w:tc>
        <w:tc>
          <w:tcPr>
            <w:tcW w:w="1384" w:type="dxa"/>
          </w:tcPr>
          <w:p w14:paraId="3B68FD26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4820472</w:t>
            </w:r>
          </w:p>
        </w:tc>
        <w:tc>
          <w:tcPr>
            <w:tcW w:w="1276" w:type="dxa"/>
          </w:tcPr>
          <w:p w14:paraId="45C45D6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51" w:type="dxa"/>
          </w:tcPr>
          <w:p w14:paraId="019E105D" w14:textId="19F006B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459D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18E212DF" w14:textId="27E65F7B" w:rsidTr="008C253F">
        <w:tc>
          <w:tcPr>
            <w:tcW w:w="669" w:type="dxa"/>
          </w:tcPr>
          <w:p w14:paraId="2D5B909A" w14:textId="02B1E0E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67" w:type="dxa"/>
          </w:tcPr>
          <w:p w14:paraId="0FBA4BF8" w14:textId="73F2315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410" w:type="dxa"/>
          </w:tcPr>
          <w:p w14:paraId="79012003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8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Geeth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VK</w:t>
              </w:r>
            </w:hyperlink>
          </w:p>
        </w:tc>
        <w:tc>
          <w:tcPr>
            <w:tcW w:w="1985" w:type="dxa"/>
          </w:tcPr>
          <w:p w14:paraId="3B3618C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2560CC7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4399384</w:t>
            </w:r>
          </w:p>
        </w:tc>
        <w:tc>
          <w:tcPr>
            <w:tcW w:w="1276" w:type="dxa"/>
          </w:tcPr>
          <w:p w14:paraId="0D9143C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51" w:type="dxa"/>
          </w:tcPr>
          <w:p w14:paraId="4BE9C528" w14:textId="283F7E64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459D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394DC70C" w14:textId="623D5BD8" w:rsidTr="008C253F">
        <w:tc>
          <w:tcPr>
            <w:tcW w:w="669" w:type="dxa"/>
          </w:tcPr>
          <w:p w14:paraId="70443497" w14:textId="7D0D918C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67" w:type="dxa"/>
          </w:tcPr>
          <w:p w14:paraId="31B9F99C" w14:textId="2CC72E33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410" w:type="dxa"/>
          </w:tcPr>
          <w:p w14:paraId="46A9A5D8" w14:textId="06891010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Lee CJ</w:t>
            </w:r>
          </w:p>
        </w:tc>
        <w:tc>
          <w:tcPr>
            <w:tcW w:w="1985" w:type="dxa"/>
          </w:tcPr>
          <w:p w14:paraId="754C36F1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1384" w:type="dxa"/>
          </w:tcPr>
          <w:p w14:paraId="07E4B5D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3465712</w:t>
            </w:r>
          </w:p>
        </w:tc>
        <w:tc>
          <w:tcPr>
            <w:tcW w:w="1276" w:type="dxa"/>
          </w:tcPr>
          <w:p w14:paraId="6C209700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51" w:type="dxa"/>
          </w:tcPr>
          <w:p w14:paraId="66F95A90" w14:textId="170B1FC0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FGE</w:t>
            </w:r>
          </w:p>
        </w:tc>
      </w:tr>
      <w:tr w:rsidR="00904348" w:rsidRPr="006810C2" w14:paraId="2936FF9C" w14:textId="07143223" w:rsidTr="008C253F">
        <w:tc>
          <w:tcPr>
            <w:tcW w:w="669" w:type="dxa"/>
          </w:tcPr>
          <w:p w14:paraId="09004E6E" w14:textId="0C959855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267" w:type="dxa"/>
          </w:tcPr>
          <w:p w14:paraId="7E9F87DA" w14:textId="03A26B70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410" w:type="dxa"/>
          </w:tcPr>
          <w:p w14:paraId="492BB101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9" w:history="1"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Jain S</w:t>
              </w:r>
            </w:hyperlink>
          </w:p>
        </w:tc>
        <w:tc>
          <w:tcPr>
            <w:tcW w:w="1985" w:type="dxa"/>
          </w:tcPr>
          <w:p w14:paraId="2C32421D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1F1F28B4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4240035</w:t>
            </w:r>
          </w:p>
        </w:tc>
        <w:tc>
          <w:tcPr>
            <w:tcW w:w="1276" w:type="dxa"/>
          </w:tcPr>
          <w:p w14:paraId="096956E3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451" w:type="dxa"/>
          </w:tcPr>
          <w:p w14:paraId="2CD42ACE" w14:textId="26E0943A" w:rsidR="00904348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15BDDC42" w14:textId="627ADC41" w:rsidTr="008C253F">
        <w:tc>
          <w:tcPr>
            <w:tcW w:w="669" w:type="dxa"/>
          </w:tcPr>
          <w:p w14:paraId="45FDD170" w14:textId="6201B1A5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7" w:type="dxa"/>
          </w:tcPr>
          <w:p w14:paraId="0AD8EFFF" w14:textId="6BCD81EA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3F7BBB77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0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Lunguya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O</w:t>
              </w:r>
            </w:hyperlink>
          </w:p>
        </w:tc>
        <w:tc>
          <w:tcPr>
            <w:tcW w:w="1985" w:type="dxa"/>
          </w:tcPr>
          <w:p w14:paraId="08D3960E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ongo</w:t>
            </w:r>
          </w:p>
        </w:tc>
        <w:tc>
          <w:tcPr>
            <w:tcW w:w="1384" w:type="dxa"/>
          </w:tcPr>
          <w:p w14:paraId="3830580D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3166855</w:t>
            </w:r>
          </w:p>
        </w:tc>
        <w:tc>
          <w:tcPr>
            <w:tcW w:w="1276" w:type="dxa"/>
          </w:tcPr>
          <w:p w14:paraId="31AEB0B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51" w:type="dxa"/>
          </w:tcPr>
          <w:p w14:paraId="1E608507" w14:textId="2F56DD30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FGE</w:t>
            </w:r>
          </w:p>
        </w:tc>
      </w:tr>
      <w:tr w:rsidR="00904348" w:rsidRPr="006810C2" w14:paraId="1EFD4C67" w14:textId="77DC2818" w:rsidTr="008C253F">
        <w:tc>
          <w:tcPr>
            <w:tcW w:w="669" w:type="dxa"/>
          </w:tcPr>
          <w:p w14:paraId="21C07D21" w14:textId="7608ECB1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67" w:type="dxa"/>
          </w:tcPr>
          <w:p w14:paraId="30D88CAE" w14:textId="3558910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7E99C779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1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Vlieghe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ER</w:t>
              </w:r>
            </w:hyperlink>
          </w:p>
        </w:tc>
        <w:tc>
          <w:tcPr>
            <w:tcW w:w="1985" w:type="dxa"/>
          </w:tcPr>
          <w:p w14:paraId="6C866C1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1384" w:type="dxa"/>
          </w:tcPr>
          <w:p w14:paraId="7BEE5173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3272255</w:t>
            </w:r>
          </w:p>
        </w:tc>
        <w:tc>
          <w:tcPr>
            <w:tcW w:w="1276" w:type="dxa"/>
          </w:tcPr>
          <w:p w14:paraId="00B79C8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51" w:type="dxa"/>
          </w:tcPr>
          <w:p w14:paraId="53FB16A8" w14:textId="20CDB3FC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FGE</w:t>
            </w:r>
          </w:p>
        </w:tc>
      </w:tr>
      <w:tr w:rsidR="00904348" w:rsidRPr="006810C2" w14:paraId="4B04B1BD" w14:textId="62A10146" w:rsidTr="008C253F">
        <w:tc>
          <w:tcPr>
            <w:tcW w:w="669" w:type="dxa"/>
          </w:tcPr>
          <w:p w14:paraId="7344C54A" w14:textId="4F6D35C4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267" w:type="dxa"/>
          </w:tcPr>
          <w:p w14:paraId="2B73143D" w14:textId="708D2EAE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78DC25D3" w14:textId="312CAD9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Emary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</w:t>
            </w:r>
          </w:p>
        </w:tc>
        <w:tc>
          <w:tcPr>
            <w:tcW w:w="1985" w:type="dxa"/>
          </w:tcPr>
          <w:p w14:paraId="30A3FC4D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1384" w:type="dxa"/>
          </w:tcPr>
          <w:p w14:paraId="1E12D823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3122884</w:t>
            </w:r>
          </w:p>
        </w:tc>
        <w:tc>
          <w:tcPr>
            <w:tcW w:w="1276" w:type="dxa"/>
          </w:tcPr>
          <w:p w14:paraId="53FA791A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451" w:type="dxa"/>
          </w:tcPr>
          <w:p w14:paraId="55BAB6E4" w14:textId="0E7E9CF9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8F9276A" w14:textId="77072835" w:rsidTr="008C253F">
        <w:tc>
          <w:tcPr>
            <w:tcW w:w="669" w:type="dxa"/>
          </w:tcPr>
          <w:p w14:paraId="467F3330" w14:textId="2BB4769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267" w:type="dxa"/>
          </w:tcPr>
          <w:p w14:paraId="7FBCEEE7" w14:textId="3051A04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0E262223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2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Thamizhmani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R</w:t>
              </w:r>
            </w:hyperlink>
          </w:p>
        </w:tc>
        <w:tc>
          <w:tcPr>
            <w:tcW w:w="1985" w:type="dxa"/>
          </w:tcPr>
          <w:p w14:paraId="67F842E6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3A2B558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2885270</w:t>
            </w:r>
          </w:p>
        </w:tc>
        <w:tc>
          <w:tcPr>
            <w:tcW w:w="1276" w:type="dxa"/>
          </w:tcPr>
          <w:p w14:paraId="2B7C41E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51" w:type="dxa"/>
          </w:tcPr>
          <w:p w14:paraId="689E8238" w14:textId="477488A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7905F152" w14:textId="23F6A00C" w:rsidTr="008C253F">
        <w:tc>
          <w:tcPr>
            <w:tcW w:w="669" w:type="dxa"/>
          </w:tcPr>
          <w:p w14:paraId="3C7E88D5" w14:textId="45368F9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267" w:type="dxa"/>
          </w:tcPr>
          <w:p w14:paraId="1EF411F9" w14:textId="18DB9F64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146235E2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3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Tatavarthy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A</w:t>
              </w:r>
            </w:hyperlink>
          </w:p>
        </w:tc>
        <w:tc>
          <w:tcPr>
            <w:tcW w:w="1985" w:type="dxa"/>
          </w:tcPr>
          <w:p w14:paraId="16B9C9F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384" w:type="dxa"/>
          </w:tcPr>
          <w:p w14:paraId="7085B84F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2649021</w:t>
            </w:r>
          </w:p>
        </w:tc>
        <w:tc>
          <w:tcPr>
            <w:tcW w:w="1276" w:type="dxa"/>
          </w:tcPr>
          <w:p w14:paraId="54FC95A6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51" w:type="dxa"/>
          </w:tcPr>
          <w:p w14:paraId="4766AFF2" w14:textId="5CAA8C4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3A5B4A4" w14:textId="4978AA9C" w:rsidTr="008C253F">
        <w:tc>
          <w:tcPr>
            <w:tcW w:w="669" w:type="dxa"/>
          </w:tcPr>
          <w:p w14:paraId="026E627A" w14:textId="5930778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267" w:type="dxa"/>
          </w:tcPr>
          <w:p w14:paraId="693D5DB5" w14:textId="5D54347C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7240E728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4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Achary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D</w:t>
              </w:r>
            </w:hyperlink>
          </w:p>
        </w:tc>
        <w:tc>
          <w:tcPr>
            <w:tcW w:w="1985" w:type="dxa"/>
          </w:tcPr>
          <w:p w14:paraId="3EF0D3C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384" w:type="dxa"/>
          </w:tcPr>
          <w:p w14:paraId="37F9690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2627312</w:t>
            </w:r>
          </w:p>
        </w:tc>
        <w:tc>
          <w:tcPr>
            <w:tcW w:w="1276" w:type="dxa"/>
          </w:tcPr>
          <w:p w14:paraId="763E6B4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3535F864" w14:textId="15D4D0C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4884EB08" w14:textId="7286E65F" w:rsidTr="008C253F">
        <w:tc>
          <w:tcPr>
            <w:tcW w:w="669" w:type="dxa"/>
          </w:tcPr>
          <w:p w14:paraId="1138415E" w14:textId="3366CC7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67" w:type="dxa"/>
          </w:tcPr>
          <w:p w14:paraId="580C6312" w14:textId="5FC4853C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6E419E0D" w14:textId="308D4F8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Ahmed D</w:t>
            </w:r>
          </w:p>
        </w:tc>
        <w:tc>
          <w:tcPr>
            <w:tcW w:w="1985" w:type="dxa"/>
          </w:tcPr>
          <w:p w14:paraId="665943D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384" w:type="dxa"/>
          </w:tcPr>
          <w:p w14:paraId="098D924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2442289</w:t>
            </w:r>
          </w:p>
        </w:tc>
        <w:tc>
          <w:tcPr>
            <w:tcW w:w="1276" w:type="dxa"/>
          </w:tcPr>
          <w:p w14:paraId="1730DC6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3C40C6BE" w14:textId="2059DFE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55D41AD" w14:textId="1C154729" w:rsidTr="008C253F">
        <w:tc>
          <w:tcPr>
            <w:tcW w:w="669" w:type="dxa"/>
          </w:tcPr>
          <w:p w14:paraId="7BC0C411" w14:textId="09BFABB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267" w:type="dxa"/>
          </w:tcPr>
          <w:p w14:paraId="6E799271" w14:textId="3630733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48F3E1CD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5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Koiral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KD</w:t>
              </w:r>
            </w:hyperlink>
          </w:p>
        </w:tc>
        <w:tc>
          <w:tcPr>
            <w:tcW w:w="1985" w:type="dxa"/>
          </w:tcPr>
          <w:p w14:paraId="4F2A4CE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384" w:type="dxa"/>
          </w:tcPr>
          <w:p w14:paraId="24D585E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2371897</w:t>
            </w:r>
          </w:p>
        </w:tc>
        <w:tc>
          <w:tcPr>
            <w:tcW w:w="1276" w:type="dxa"/>
          </w:tcPr>
          <w:p w14:paraId="2E7DA63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7757A517" w14:textId="32EF353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F5E8252" w14:textId="78656235" w:rsidTr="008C253F">
        <w:tc>
          <w:tcPr>
            <w:tcW w:w="669" w:type="dxa"/>
          </w:tcPr>
          <w:p w14:paraId="7540DEDD" w14:textId="192AFF7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67" w:type="dxa"/>
          </w:tcPr>
          <w:p w14:paraId="655DC50F" w14:textId="2D2EBE2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12</w:t>
            </w:r>
          </w:p>
        </w:tc>
        <w:tc>
          <w:tcPr>
            <w:tcW w:w="2410" w:type="dxa"/>
          </w:tcPr>
          <w:p w14:paraId="595DC21D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hyperlink r:id="rId26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u w:val="none"/>
                </w:rPr>
                <w:t>Kumarasamy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u w:val="none"/>
                </w:rPr>
                <w:t xml:space="preserve"> K</w:t>
              </w:r>
            </w:hyperlink>
          </w:p>
        </w:tc>
        <w:tc>
          <w:tcPr>
            <w:tcW w:w="1985" w:type="dxa"/>
          </w:tcPr>
          <w:p w14:paraId="7CECC16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21C56C35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2146877</w:t>
            </w:r>
          </w:p>
        </w:tc>
        <w:tc>
          <w:tcPr>
            <w:tcW w:w="1276" w:type="dxa"/>
          </w:tcPr>
          <w:p w14:paraId="2DD4FF9A" w14:textId="3C206D9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 </w:t>
            </w:r>
            <w:r w:rsidR="00E4241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64757906" w14:textId="1DD9AE2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A0EB6BC" w14:textId="09B0B912" w:rsidTr="008C253F">
        <w:tc>
          <w:tcPr>
            <w:tcW w:w="669" w:type="dxa"/>
          </w:tcPr>
          <w:p w14:paraId="65AAC94D" w14:textId="21985C3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267" w:type="dxa"/>
          </w:tcPr>
          <w:p w14:paraId="57D9CACB" w14:textId="54B2AD2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410" w:type="dxa"/>
          </w:tcPr>
          <w:p w14:paraId="5945A064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7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Accou-Demartin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</w:t>
              </w:r>
            </w:hyperlink>
          </w:p>
        </w:tc>
        <w:tc>
          <w:tcPr>
            <w:tcW w:w="1985" w:type="dxa"/>
          </w:tcPr>
          <w:p w14:paraId="5F27039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384" w:type="dxa"/>
          </w:tcPr>
          <w:p w14:paraId="76C12A2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1749778</w:t>
            </w:r>
          </w:p>
        </w:tc>
        <w:tc>
          <w:tcPr>
            <w:tcW w:w="1276" w:type="dxa"/>
          </w:tcPr>
          <w:p w14:paraId="6B7A9E1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5BB88B81" w14:textId="42FB4EA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9019F29" w14:textId="51CCB4E5" w:rsidTr="008C253F">
        <w:tc>
          <w:tcPr>
            <w:tcW w:w="669" w:type="dxa"/>
          </w:tcPr>
          <w:p w14:paraId="747E4AFA" w14:textId="6D1682D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267" w:type="dxa"/>
          </w:tcPr>
          <w:p w14:paraId="6CF316EF" w14:textId="63F9780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410" w:type="dxa"/>
          </w:tcPr>
          <w:p w14:paraId="44C3C7FC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8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Hassing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RJ</w:t>
              </w:r>
            </w:hyperlink>
          </w:p>
        </w:tc>
        <w:tc>
          <w:tcPr>
            <w:tcW w:w="1985" w:type="dxa"/>
          </w:tcPr>
          <w:p w14:paraId="25DBE8F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1384" w:type="dxa"/>
          </w:tcPr>
          <w:p w14:paraId="0085EE9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1227657</w:t>
            </w:r>
          </w:p>
        </w:tc>
        <w:tc>
          <w:tcPr>
            <w:tcW w:w="1276" w:type="dxa"/>
          </w:tcPr>
          <w:p w14:paraId="2D1F68B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354497A6" w14:textId="3E05753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646F2884" w14:textId="237A88B5" w:rsidTr="008C253F">
        <w:tc>
          <w:tcPr>
            <w:tcW w:w="669" w:type="dxa"/>
          </w:tcPr>
          <w:p w14:paraId="64E260D3" w14:textId="13A682A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267" w:type="dxa"/>
          </w:tcPr>
          <w:p w14:paraId="43D0200F" w14:textId="2C0F5FF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226AA955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9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ohanty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985" w:type="dxa"/>
          </w:tcPr>
          <w:p w14:paraId="70EED91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160B8F4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828458</w:t>
            </w:r>
          </w:p>
        </w:tc>
        <w:tc>
          <w:tcPr>
            <w:tcW w:w="1276" w:type="dxa"/>
          </w:tcPr>
          <w:p w14:paraId="5483EED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2EDB5395" w14:textId="726EDEA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462D9078" w14:textId="2F224E13" w:rsidTr="008C253F">
        <w:tc>
          <w:tcPr>
            <w:tcW w:w="669" w:type="dxa"/>
          </w:tcPr>
          <w:p w14:paraId="0AB1CB94" w14:textId="75EEB640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267" w:type="dxa"/>
          </w:tcPr>
          <w:p w14:paraId="11F95F93" w14:textId="5BA9586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26D455DB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0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Gaborieau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V</w:t>
              </w:r>
            </w:hyperlink>
          </w:p>
        </w:tc>
        <w:tc>
          <w:tcPr>
            <w:tcW w:w="1985" w:type="dxa"/>
          </w:tcPr>
          <w:p w14:paraId="3AEE890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384" w:type="dxa"/>
          </w:tcPr>
          <w:p w14:paraId="6C0B9C8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724089</w:t>
            </w:r>
          </w:p>
        </w:tc>
        <w:tc>
          <w:tcPr>
            <w:tcW w:w="1276" w:type="dxa"/>
          </w:tcPr>
          <w:p w14:paraId="148179E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521A0BAA" w14:textId="2260896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A490D65" w14:textId="4C3E4DA7" w:rsidTr="008C253F">
        <w:tc>
          <w:tcPr>
            <w:tcW w:w="669" w:type="dxa"/>
          </w:tcPr>
          <w:p w14:paraId="422C15DC" w14:textId="61D2ABE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267" w:type="dxa"/>
          </w:tcPr>
          <w:p w14:paraId="34A914A5" w14:textId="61DBA3E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5589D741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1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Nath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G</w:t>
              </w:r>
            </w:hyperlink>
          </w:p>
        </w:tc>
        <w:tc>
          <w:tcPr>
            <w:tcW w:w="1985" w:type="dxa"/>
          </w:tcPr>
          <w:p w14:paraId="2413C63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25A8BBA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188522</w:t>
            </w:r>
          </w:p>
        </w:tc>
        <w:tc>
          <w:tcPr>
            <w:tcW w:w="1276" w:type="dxa"/>
            <w:vAlign w:val="center"/>
          </w:tcPr>
          <w:p w14:paraId="55348116" w14:textId="517CCD4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 90</w:t>
            </w:r>
          </w:p>
        </w:tc>
        <w:tc>
          <w:tcPr>
            <w:tcW w:w="1451" w:type="dxa"/>
          </w:tcPr>
          <w:p w14:paraId="0D35D1CB" w14:textId="6C85160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625729BE" w14:textId="64BE0F38" w:rsidTr="008C253F">
        <w:tc>
          <w:tcPr>
            <w:tcW w:w="669" w:type="dxa"/>
          </w:tcPr>
          <w:p w14:paraId="7E0025FF" w14:textId="29C8B0C4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267" w:type="dxa"/>
          </w:tcPr>
          <w:p w14:paraId="66BEA55D" w14:textId="07FD16E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3ADAD932" w14:textId="13653DE5" w:rsidR="00767530" w:rsidRPr="006810C2" w:rsidRDefault="00891C14" w:rsidP="008C253F">
            <w:hyperlink r:id="rId32" w:history="1">
              <w:r w:rsidR="00767530" w:rsidRPr="006810C2">
                <w:rPr>
                  <w:rStyle w:val="Hyperlink"/>
                  <w:color w:val="000000" w:themeColor="text1"/>
                  <w:u w:val="none"/>
                  <w:lang w:val="en-IN"/>
                </w:rPr>
                <w:t>Morita M</w:t>
              </w:r>
            </w:hyperlink>
          </w:p>
        </w:tc>
        <w:tc>
          <w:tcPr>
            <w:tcW w:w="1985" w:type="dxa"/>
          </w:tcPr>
          <w:p w14:paraId="78CB2907" w14:textId="2E042BB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Japan</w:t>
            </w:r>
          </w:p>
        </w:tc>
        <w:tc>
          <w:tcPr>
            <w:tcW w:w="1384" w:type="dxa"/>
          </w:tcPr>
          <w:p w14:paraId="24F1F7E4" w14:textId="710E0E2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0585124</w:t>
            </w:r>
          </w:p>
        </w:tc>
        <w:tc>
          <w:tcPr>
            <w:tcW w:w="1276" w:type="dxa"/>
          </w:tcPr>
          <w:p w14:paraId="71BFB387" w14:textId="4341E5F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6A5AB334" w14:textId="48AA046C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8EF6230" w14:textId="3499C641" w:rsidTr="008C253F">
        <w:tc>
          <w:tcPr>
            <w:tcW w:w="669" w:type="dxa"/>
          </w:tcPr>
          <w:p w14:paraId="715D26BE" w14:textId="13322633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267" w:type="dxa"/>
          </w:tcPr>
          <w:p w14:paraId="22F259B3" w14:textId="304F6833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4667DE5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Wu W</w:t>
            </w:r>
          </w:p>
        </w:tc>
        <w:tc>
          <w:tcPr>
            <w:tcW w:w="1985" w:type="dxa"/>
          </w:tcPr>
          <w:p w14:paraId="19C9F0A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384" w:type="dxa"/>
          </w:tcPr>
          <w:p w14:paraId="7320DA0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13512</w:t>
            </w:r>
          </w:p>
        </w:tc>
        <w:tc>
          <w:tcPr>
            <w:tcW w:w="1276" w:type="dxa"/>
          </w:tcPr>
          <w:p w14:paraId="4E5834D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51" w:type="dxa"/>
          </w:tcPr>
          <w:p w14:paraId="0A5788D4" w14:textId="3D7877F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20C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3D4C0A05" w14:textId="5B28DEFE" w:rsidTr="008C253F">
        <w:tc>
          <w:tcPr>
            <w:tcW w:w="669" w:type="dxa"/>
          </w:tcPr>
          <w:p w14:paraId="4313A4D2" w14:textId="05F0219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2267" w:type="dxa"/>
          </w:tcPr>
          <w:p w14:paraId="65F6A17E" w14:textId="1DA44C66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410" w:type="dxa"/>
          </w:tcPr>
          <w:p w14:paraId="419E4979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3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imitrov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T</w:t>
              </w:r>
            </w:hyperlink>
          </w:p>
        </w:tc>
        <w:tc>
          <w:tcPr>
            <w:tcW w:w="1985" w:type="dxa"/>
          </w:tcPr>
          <w:p w14:paraId="70758A9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685372D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889623</w:t>
            </w:r>
          </w:p>
        </w:tc>
        <w:tc>
          <w:tcPr>
            <w:tcW w:w="1276" w:type="dxa"/>
          </w:tcPr>
          <w:p w14:paraId="646978C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451" w:type="dxa"/>
          </w:tcPr>
          <w:p w14:paraId="49FF9608" w14:textId="7C43464A" w:rsidR="00904348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767530" w:rsidRPr="006810C2" w14:paraId="7ADA341C" w14:textId="6D2B8FFD" w:rsidTr="008C253F">
        <w:tc>
          <w:tcPr>
            <w:tcW w:w="669" w:type="dxa"/>
          </w:tcPr>
          <w:p w14:paraId="12678DBA" w14:textId="68452DA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267" w:type="dxa"/>
          </w:tcPr>
          <w:p w14:paraId="2B028ED0" w14:textId="63A6D5D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09</w:t>
            </w:r>
          </w:p>
        </w:tc>
        <w:tc>
          <w:tcPr>
            <w:tcW w:w="2410" w:type="dxa"/>
          </w:tcPr>
          <w:p w14:paraId="1C2D87C6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hyperlink r:id="rId34" w:history="1"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u w:val="none"/>
                </w:rPr>
                <w:t>Pfeifer Y</w:t>
              </w:r>
            </w:hyperlink>
          </w:p>
        </w:tc>
        <w:tc>
          <w:tcPr>
            <w:tcW w:w="1985" w:type="dxa"/>
          </w:tcPr>
          <w:p w14:paraId="19BE71F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ermany</w:t>
            </w:r>
          </w:p>
        </w:tc>
        <w:tc>
          <w:tcPr>
            <w:tcW w:w="1384" w:type="dxa"/>
          </w:tcPr>
          <w:p w14:paraId="3A273C6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9788837</w:t>
            </w:r>
          </w:p>
        </w:tc>
        <w:tc>
          <w:tcPr>
            <w:tcW w:w="1276" w:type="dxa"/>
          </w:tcPr>
          <w:p w14:paraId="0E44A77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3B3FCA02" w14:textId="0035027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7BFC531" w14:textId="19357430" w:rsidTr="008C253F">
        <w:tc>
          <w:tcPr>
            <w:tcW w:w="669" w:type="dxa"/>
          </w:tcPr>
          <w:p w14:paraId="19BC863F" w14:textId="40F5B91C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267" w:type="dxa"/>
          </w:tcPr>
          <w:p w14:paraId="53D13CD6" w14:textId="29B4D783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410" w:type="dxa"/>
          </w:tcPr>
          <w:p w14:paraId="1D17BC01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5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Yanagi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D</w:t>
              </w:r>
            </w:hyperlink>
          </w:p>
        </w:tc>
        <w:tc>
          <w:tcPr>
            <w:tcW w:w="1985" w:type="dxa"/>
          </w:tcPr>
          <w:p w14:paraId="3294392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1384" w:type="dxa"/>
          </w:tcPr>
          <w:p w14:paraId="7B62196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631095</w:t>
            </w:r>
          </w:p>
        </w:tc>
        <w:tc>
          <w:tcPr>
            <w:tcW w:w="1276" w:type="dxa"/>
          </w:tcPr>
          <w:p w14:paraId="7D75B57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51" w:type="dxa"/>
          </w:tcPr>
          <w:p w14:paraId="32B71787" w14:textId="0CACCFE0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0EA89DD3" w14:textId="350E5176" w:rsidTr="008C253F">
        <w:tc>
          <w:tcPr>
            <w:tcW w:w="669" w:type="dxa"/>
          </w:tcPr>
          <w:p w14:paraId="1C9E86DC" w14:textId="2DCB45A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267" w:type="dxa"/>
          </w:tcPr>
          <w:p w14:paraId="30C798AC" w14:textId="7076E79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410" w:type="dxa"/>
          </w:tcPr>
          <w:p w14:paraId="7438CC2F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6" w:history="1"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Yoon HJ</w:t>
              </w:r>
            </w:hyperlink>
          </w:p>
        </w:tc>
        <w:tc>
          <w:tcPr>
            <w:tcW w:w="1985" w:type="dxa"/>
          </w:tcPr>
          <w:p w14:paraId="41FE25C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orea</w:t>
            </w:r>
          </w:p>
        </w:tc>
        <w:tc>
          <w:tcPr>
            <w:tcW w:w="1384" w:type="dxa"/>
          </w:tcPr>
          <w:p w14:paraId="4DFC232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259362</w:t>
            </w:r>
          </w:p>
        </w:tc>
        <w:tc>
          <w:tcPr>
            <w:tcW w:w="1276" w:type="dxa"/>
          </w:tcPr>
          <w:p w14:paraId="5CDC68A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1" w:type="dxa"/>
          </w:tcPr>
          <w:p w14:paraId="0157F749" w14:textId="5CAF77C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ACB7BAE" w14:textId="26B64FB6" w:rsidTr="008C253F">
        <w:tc>
          <w:tcPr>
            <w:tcW w:w="669" w:type="dxa"/>
          </w:tcPr>
          <w:p w14:paraId="40DE88AC" w14:textId="6A3C19B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267" w:type="dxa"/>
          </w:tcPr>
          <w:p w14:paraId="326412FA" w14:textId="08A8700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410" w:type="dxa"/>
          </w:tcPr>
          <w:p w14:paraId="4438CE12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7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imitrov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T</w:t>
              </w:r>
            </w:hyperlink>
          </w:p>
        </w:tc>
        <w:tc>
          <w:tcPr>
            <w:tcW w:w="1985" w:type="dxa"/>
          </w:tcPr>
          <w:p w14:paraId="52466CC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72C882E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971360</w:t>
            </w:r>
          </w:p>
        </w:tc>
        <w:tc>
          <w:tcPr>
            <w:tcW w:w="1276" w:type="dxa"/>
          </w:tcPr>
          <w:p w14:paraId="1153E6D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1" w:type="dxa"/>
          </w:tcPr>
          <w:p w14:paraId="3B1CC8B1" w14:textId="5292E65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745D0B79" w14:textId="5A4C0FE5" w:rsidTr="008C253F">
        <w:trPr>
          <w:trHeight w:val="246"/>
        </w:trPr>
        <w:tc>
          <w:tcPr>
            <w:tcW w:w="669" w:type="dxa"/>
          </w:tcPr>
          <w:p w14:paraId="1EB4747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  <w:p w14:paraId="626747D3" w14:textId="1E0F35A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073898CE" w14:textId="342DF6F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410" w:type="dxa"/>
          </w:tcPr>
          <w:p w14:paraId="214AC931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8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apoor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R</w:t>
              </w:r>
            </w:hyperlink>
          </w:p>
        </w:tc>
        <w:tc>
          <w:tcPr>
            <w:tcW w:w="1985" w:type="dxa"/>
          </w:tcPr>
          <w:p w14:paraId="4D1512A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3C7A415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687156</w:t>
            </w:r>
          </w:p>
        </w:tc>
        <w:tc>
          <w:tcPr>
            <w:tcW w:w="1276" w:type="dxa"/>
          </w:tcPr>
          <w:p w14:paraId="3928FC1F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51" w:type="dxa"/>
          </w:tcPr>
          <w:p w14:paraId="330AA167" w14:textId="689CBA4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12B3C023" w14:textId="39DEC4C2" w:rsidTr="008C253F">
        <w:tc>
          <w:tcPr>
            <w:tcW w:w="669" w:type="dxa"/>
          </w:tcPr>
          <w:p w14:paraId="14D48E2F" w14:textId="6CD885C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267" w:type="dxa"/>
          </w:tcPr>
          <w:p w14:paraId="55DA87D1" w14:textId="2F3B666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410" w:type="dxa"/>
          </w:tcPr>
          <w:p w14:paraId="3B9933FE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9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ashti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AA</w:t>
              </w:r>
            </w:hyperlink>
          </w:p>
        </w:tc>
        <w:tc>
          <w:tcPr>
            <w:tcW w:w="1985" w:type="dxa"/>
          </w:tcPr>
          <w:p w14:paraId="7F6C73A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7E9DF2C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606582</w:t>
            </w:r>
          </w:p>
        </w:tc>
        <w:tc>
          <w:tcPr>
            <w:tcW w:w="1276" w:type="dxa"/>
          </w:tcPr>
          <w:p w14:paraId="0C78D5E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51" w:type="dxa"/>
          </w:tcPr>
          <w:p w14:paraId="322F263C" w14:textId="5FA41C7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61DEFFB3" w14:textId="55DAAAE1" w:rsidTr="008C253F">
        <w:tc>
          <w:tcPr>
            <w:tcW w:w="669" w:type="dxa"/>
          </w:tcPr>
          <w:p w14:paraId="18D3FB8E" w14:textId="4991595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267" w:type="dxa"/>
          </w:tcPr>
          <w:p w14:paraId="42634590" w14:textId="395F51D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410" w:type="dxa"/>
          </w:tcPr>
          <w:p w14:paraId="75707987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0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Rotimi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VO</w:t>
              </w:r>
            </w:hyperlink>
          </w:p>
        </w:tc>
        <w:tc>
          <w:tcPr>
            <w:tcW w:w="1985" w:type="dxa"/>
          </w:tcPr>
          <w:p w14:paraId="76F3368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6B8027C5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8566147</w:t>
            </w:r>
          </w:p>
        </w:tc>
        <w:tc>
          <w:tcPr>
            <w:tcW w:w="1276" w:type="dxa"/>
          </w:tcPr>
          <w:p w14:paraId="2E82901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1" w:type="dxa"/>
          </w:tcPr>
          <w:p w14:paraId="40DA66D6" w14:textId="35E53B8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0FB77564" w14:textId="15A7E534" w:rsidTr="008C253F">
        <w:tc>
          <w:tcPr>
            <w:tcW w:w="669" w:type="dxa"/>
          </w:tcPr>
          <w:p w14:paraId="4493C30E" w14:textId="681E53F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267" w:type="dxa"/>
          </w:tcPr>
          <w:p w14:paraId="178168EF" w14:textId="1766248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410" w:type="dxa"/>
          </w:tcPr>
          <w:p w14:paraId="5AA365D9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1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utt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985" w:type="dxa"/>
          </w:tcPr>
          <w:p w14:paraId="49872B8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619E5B0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8280709</w:t>
            </w:r>
          </w:p>
        </w:tc>
        <w:tc>
          <w:tcPr>
            <w:tcW w:w="1276" w:type="dxa"/>
          </w:tcPr>
          <w:p w14:paraId="1317B64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1" w:type="dxa"/>
          </w:tcPr>
          <w:p w14:paraId="6510BDFA" w14:textId="36288CC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71A652AA" w14:textId="4E55019A" w:rsidTr="008C253F">
        <w:tc>
          <w:tcPr>
            <w:tcW w:w="669" w:type="dxa"/>
          </w:tcPr>
          <w:p w14:paraId="13295EE9" w14:textId="6E8855B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267" w:type="dxa"/>
          </w:tcPr>
          <w:p w14:paraId="26690070" w14:textId="73AEC78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08</w:t>
            </w:r>
          </w:p>
        </w:tc>
        <w:tc>
          <w:tcPr>
            <w:tcW w:w="2410" w:type="dxa"/>
          </w:tcPr>
          <w:p w14:paraId="25428981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l-</w:t>
            </w:r>
            <w:proofErr w:type="spellStart"/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anouri</w:t>
            </w:r>
            <w:proofErr w:type="spellEnd"/>
          </w:p>
        </w:tc>
        <w:tc>
          <w:tcPr>
            <w:tcW w:w="1985" w:type="dxa"/>
          </w:tcPr>
          <w:p w14:paraId="04A1D1EA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Jordan</w:t>
            </w:r>
          </w:p>
        </w:tc>
        <w:tc>
          <w:tcPr>
            <w:tcW w:w="1384" w:type="dxa"/>
          </w:tcPr>
          <w:p w14:paraId="4EFEAC6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9741292</w:t>
            </w:r>
          </w:p>
        </w:tc>
        <w:tc>
          <w:tcPr>
            <w:tcW w:w="1276" w:type="dxa"/>
          </w:tcPr>
          <w:p w14:paraId="1B283C84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5</w:t>
            </w:r>
          </w:p>
        </w:tc>
        <w:tc>
          <w:tcPr>
            <w:tcW w:w="1451" w:type="dxa"/>
          </w:tcPr>
          <w:p w14:paraId="2E2B4C5C" w14:textId="4CAD314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24DB767C" w14:textId="4E1D2FFA" w:rsidTr="008C253F">
        <w:tc>
          <w:tcPr>
            <w:tcW w:w="669" w:type="dxa"/>
            <w:vMerge w:val="restart"/>
          </w:tcPr>
          <w:p w14:paraId="472B0E7B" w14:textId="7F4D3AA6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267" w:type="dxa"/>
          </w:tcPr>
          <w:p w14:paraId="6C9B8F29" w14:textId="352AD49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410" w:type="dxa"/>
          </w:tcPr>
          <w:p w14:paraId="26D012DB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2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hau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TT</w:t>
              </w:r>
            </w:hyperlink>
          </w:p>
        </w:tc>
        <w:tc>
          <w:tcPr>
            <w:tcW w:w="1985" w:type="dxa"/>
          </w:tcPr>
          <w:p w14:paraId="177011E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416AD90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908946</w:t>
            </w:r>
          </w:p>
        </w:tc>
        <w:tc>
          <w:tcPr>
            <w:tcW w:w="1276" w:type="dxa"/>
          </w:tcPr>
          <w:p w14:paraId="3B14B7C9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451" w:type="dxa"/>
          </w:tcPr>
          <w:p w14:paraId="50C65965" w14:textId="2B48C7E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05D916A3" w14:textId="64604DC8" w:rsidTr="008C253F">
        <w:tc>
          <w:tcPr>
            <w:tcW w:w="669" w:type="dxa"/>
            <w:vMerge/>
          </w:tcPr>
          <w:p w14:paraId="385D34D1" w14:textId="2A1619F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1B706AC9" w14:textId="59D76C2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410" w:type="dxa"/>
          </w:tcPr>
          <w:p w14:paraId="42BD55F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hau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T</w:t>
            </w:r>
          </w:p>
        </w:tc>
        <w:tc>
          <w:tcPr>
            <w:tcW w:w="1985" w:type="dxa"/>
          </w:tcPr>
          <w:p w14:paraId="7498DB3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384" w:type="dxa"/>
          </w:tcPr>
          <w:p w14:paraId="271EED6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908946</w:t>
            </w:r>
          </w:p>
        </w:tc>
        <w:tc>
          <w:tcPr>
            <w:tcW w:w="1276" w:type="dxa"/>
          </w:tcPr>
          <w:p w14:paraId="68865E35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51" w:type="dxa"/>
          </w:tcPr>
          <w:p w14:paraId="5D94E68B" w14:textId="222A224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1E117597" w14:textId="345D4A1F" w:rsidTr="008C253F">
        <w:tc>
          <w:tcPr>
            <w:tcW w:w="669" w:type="dxa"/>
            <w:vMerge/>
          </w:tcPr>
          <w:p w14:paraId="61EDC91E" w14:textId="0495E31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3FDDCBF1" w14:textId="6ABFFA2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410" w:type="dxa"/>
          </w:tcPr>
          <w:p w14:paraId="3AE5A6CE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Chau</w:t>
            </w:r>
            <w:proofErr w:type="spellEnd"/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T</w:t>
            </w:r>
          </w:p>
        </w:tc>
        <w:tc>
          <w:tcPr>
            <w:tcW w:w="1985" w:type="dxa"/>
          </w:tcPr>
          <w:p w14:paraId="173D06E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Vietnam</w:t>
            </w:r>
          </w:p>
        </w:tc>
        <w:tc>
          <w:tcPr>
            <w:tcW w:w="1384" w:type="dxa"/>
          </w:tcPr>
          <w:p w14:paraId="1B3E8C2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908946</w:t>
            </w:r>
          </w:p>
        </w:tc>
        <w:tc>
          <w:tcPr>
            <w:tcW w:w="1276" w:type="dxa"/>
          </w:tcPr>
          <w:p w14:paraId="4992C161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451" w:type="dxa"/>
          </w:tcPr>
          <w:p w14:paraId="79F1691D" w14:textId="4572594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1689315" w14:textId="3D5A8648" w:rsidTr="008C253F">
        <w:tc>
          <w:tcPr>
            <w:tcW w:w="669" w:type="dxa"/>
          </w:tcPr>
          <w:p w14:paraId="2D64D43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  <w:p w14:paraId="70F07007" w14:textId="0536738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018AF7E3" w14:textId="7A498140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410" w:type="dxa"/>
          </w:tcPr>
          <w:p w14:paraId="4B547F9A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3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apoor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R</w:t>
              </w:r>
            </w:hyperlink>
          </w:p>
        </w:tc>
        <w:tc>
          <w:tcPr>
            <w:tcW w:w="1985" w:type="dxa"/>
          </w:tcPr>
          <w:p w14:paraId="03B0235F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1749AC16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7873998</w:t>
            </w:r>
          </w:p>
        </w:tc>
        <w:tc>
          <w:tcPr>
            <w:tcW w:w="1276" w:type="dxa"/>
          </w:tcPr>
          <w:p w14:paraId="005B80CB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451" w:type="dxa"/>
          </w:tcPr>
          <w:p w14:paraId="54DE3EAA" w14:textId="4ED713C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4934FE77" w14:textId="6D16D6AC" w:rsidTr="008C253F">
        <w:tc>
          <w:tcPr>
            <w:tcW w:w="669" w:type="dxa"/>
          </w:tcPr>
          <w:p w14:paraId="44EB387A" w14:textId="102D69C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267" w:type="dxa"/>
          </w:tcPr>
          <w:p w14:paraId="1E7EB1BB" w14:textId="5306BF7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410" w:type="dxa"/>
          </w:tcPr>
          <w:p w14:paraId="7D750608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4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Tamang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D</w:t>
              </w:r>
            </w:hyperlink>
          </w:p>
        </w:tc>
        <w:tc>
          <w:tcPr>
            <w:tcW w:w="1985" w:type="dxa"/>
          </w:tcPr>
          <w:p w14:paraId="0D755C7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384" w:type="dxa"/>
          </w:tcPr>
          <w:p w14:paraId="6A6908EF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7629465</w:t>
            </w:r>
          </w:p>
        </w:tc>
        <w:tc>
          <w:tcPr>
            <w:tcW w:w="1276" w:type="dxa"/>
          </w:tcPr>
          <w:p w14:paraId="5A88B28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451" w:type="dxa"/>
          </w:tcPr>
          <w:p w14:paraId="2036794D" w14:textId="2C1F0BEB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1F01F17E" w14:textId="64D83957" w:rsidTr="008C253F">
        <w:tc>
          <w:tcPr>
            <w:tcW w:w="669" w:type="dxa"/>
          </w:tcPr>
          <w:p w14:paraId="2332D486" w14:textId="393EDC4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267" w:type="dxa"/>
          </w:tcPr>
          <w:p w14:paraId="213C0F19" w14:textId="0EE285C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06</w:t>
            </w:r>
          </w:p>
        </w:tc>
        <w:tc>
          <w:tcPr>
            <w:tcW w:w="2410" w:type="dxa"/>
          </w:tcPr>
          <w:p w14:paraId="181BFD50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hyperlink r:id="rId45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u w:val="none"/>
                </w:rPr>
                <w:t>Gaind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u w:val="none"/>
                </w:rPr>
                <w:t xml:space="preserve"> R</w:t>
              </w:r>
            </w:hyperlink>
          </w:p>
        </w:tc>
        <w:tc>
          <w:tcPr>
            <w:tcW w:w="1985" w:type="dxa"/>
          </w:tcPr>
          <w:p w14:paraId="04D1A7A1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7A187C7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7071955</w:t>
            </w:r>
          </w:p>
        </w:tc>
        <w:tc>
          <w:tcPr>
            <w:tcW w:w="1276" w:type="dxa"/>
          </w:tcPr>
          <w:p w14:paraId="186CBFAC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1451" w:type="dxa"/>
          </w:tcPr>
          <w:p w14:paraId="561CAB8D" w14:textId="3E19008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300E4C84" w14:textId="24EE1E1C" w:rsidTr="008C253F">
        <w:tc>
          <w:tcPr>
            <w:tcW w:w="669" w:type="dxa"/>
          </w:tcPr>
          <w:p w14:paraId="2B0935D5" w14:textId="3B966D99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267" w:type="dxa"/>
          </w:tcPr>
          <w:p w14:paraId="3F53FE10" w14:textId="700FD91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410" w:type="dxa"/>
          </w:tcPr>
          <w:p w14:paraId="144693F7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6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hirakaw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T</w:t>
              </w:r>
            </w:hyperlink>
          </w:p>
        </w:tc>
        <w:tc>
          <w:tcPr>
            <w:tcW w:w="1985" w:type="dxa"/>
          </w:tcPr>
          <w:p w14:paraId="72A730A3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384" w:type="dxa"/>
          </w:tcPr>
          <w:p w14:paraId="1301C91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6466897</w:t>
            </w:r>
          </w:p>
        </w:tc>
        <w:tc>
          <w:tcPr>
            <w:tcW w:w="1276" w:type="dxa"/>
          </w:tcPr>
          <w:p w14:paraId="468D269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51" w:type="dxa"/>
          </w:tcPr>
          <w:p w14:paraId="5E05E280" w14:textId="6036F45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02AA8517" w14:textId="22CF2989" w:rsidTr="008C253F">
        <w:tc>
          <w:tcPr>
            <w:tcW w:w="669" w:type="dxa"/>
          </w:tcPr>
          <w:p w14:paraId="3D888B55" w14:textId="14F74CDE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7" w:type="dxa"/>
          </w:tcPr>
          <w:p w14:paraId="4B8C230E" w14:textId="1B62EF71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410" w:type="dxa"/>
          </w:tcPr>
          <w:p w14:paraId="5A29B16B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7" w:history="1"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Lee K</w:t>
              </w:r>
            </w:hyperlink>
          </w:p>
        </w:tc>
        <w:tc>
          <w:tcPr>
            <w:tcW w:w="1985" w:type="dxa"/>
          </w:tcPr>
          <w:p w14:paraId="0C882DD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384" w:type="dxa"/>
          </w:tcPr>
          <w:p w14:paraId="5F534E05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5504831</w:t>
            </w:r>
          </w:p>
        </w:tc>
        <w:tc>
          <w:tcPr>
            <w:tcW w:w="1276" w:type="dxa"/>
          </w:tcPr>
          <w:p w14:paraId="19E50982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51" w:type="dxa"/>
          </w:tcPr>
          <w:p w14:paraId="007928DE" w14:textId="3747B220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943E613" w14:textId="432173B0" w:rsidTr="008C253F">
        <w:tc>
          <w:tcPr>
            <w:tcW w:w="669" w:type="dxa"/>
          </w:tcPr>
          <w:p w14:paraId="1180DD0E" w14:textId="7E114878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67" w:type="dxa"/>
          </w:tcPr>
          <w:p w14:paraId="586AE429" w14:textId="3A560815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410" w:type="dxa"/>
          </w:tcPr>
          <w:p w14:paraId="17BFD68F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8" w:history="1">
              <w:proofErr w:type="spellStart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Renuka</w:t>
              </w:r>
              <w:proofErr w:type="spellEnd"/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K</w:t>
              </w:r>
            </w:hyperlink>
          </w:p>
        </w:tc>
        <w:tc>
          <w:tcPr>
            <w:tcW w:w="1985" w:type="dxa"/>
          </w:tcPr>
          <w:p w14:paraId="3596E160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7850E6E7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5256030</w:t>
            </w:r>
          </w:p>
        </w:tc>
        <w:tc>
          <w:tcPr>
            <w:tcW w:w="1276" w:type="dxa"/>
          </w:tcPr>
          <w:p w14:paraId="52B7339D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451" w:type="dxa"/>
          </w:tcPr>
          <w:p w14:paraId="755FF2C3" w14:textId="5489424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767530" w:rsidRPr="006810C2" w14:paraId="55DE8684" w14:textId="7CF1279C" w:rsidTr="008C253F">
        <w:tc>
          <w:tcPr>
            <w:tcW w:w="669" w:type="dxa"/>
          </w:tcPr>
          <w:p w14:paraId="693A634A" w14:textId="78161FD2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67" w:type="dxa"/>
          </w:tcPr>
          <w:p w14:paraId="17DC0E60" w14:textId="17AD2A3F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410" w:type="dxa"/>
          </w:tcPr>
          <w:p w14:paraId="70203E1B" w14:textId="77777777" w:rsidR="00767530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9" w:history="1">
              <w:r w:rsidR="00767530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ills-Robertson F</w:t>
              </w:r>
            </w:hyperlink>
          </w:p>
        </w:tc>
        <w:tc>
          <w:tcPr>
            <w:tcW w:w="1985" w:type="dxa"/>
          </w:tcPr>
          <w:p w14:paraId="1FFB8BB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1384" w:type="dxa"/>
          </w:tcPr>
          <w:p w14:paraId="102BD9B4" w14:textId="70D3E40D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4348">
              <w:rPr>
                <w:rFonts w:ascii="Times New Roman" w:eastAsia="Times New Roman" w:hAnsi="Times New Roman" w:cs="Times New Roman"/>
                <w:color w:val="000000" w:themeColor="text1"/>
              </w:rPr>
              <w:t>12399042</w:t>
            </w:r>
          </w:p>
        </w:tc>
        <w:tc>
          <w:tcPr>
            <w:tcW w:w="1276" w:type="dxa"/>
          </w:tcPr>
          <w:p w14:paraId="7D4B8948" w14:textId="77777777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51" w:type="dxa"/>
          </w:tcPr>
          <w:p w14:paraId="4A8986C7" w14:textId="30C070AA" w:rsidR="00767530" w:rsidRPr="006810C2" w:rsidRDefault="00767530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B2A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</w:tr>
      <w:tr w:rsidR="00904348" w:rsidRPr="006810C2" w14:paraId="629C6F20" w14:textId="19046AEB" w:rsidTr="008C253F">
        <w:tc>
          <w:tcPr>
            <w:tcW w:w="669" w:type="dxa"/>
            <w:vMerge w:val="restart"/>
          </w:tcPr>
          <w:p w14:paraId="195D9F61" w14:textId="6C1150AB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67" w:type="dxa"/>
          </w:tcPr>
          <w:p w14:paraId="7E9C18E1" w14:textId="7FFFF4C1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410" w:type="dxa"/>
          </w:tcPr>
          <w:p w14:paraId="45735A5C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50" w:history="1"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hanahan PM</w:t>
              </w:r>
            </w:hyperlink>
          </w:p>
        </w:tc>
        <w:tc>
          <w:tcPr>
            <w:tcW w:w="1985" w:type="dxa"/>
          </w:tcPr>
          <w:p w14:paraId="755E678A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384" w:type="dxa"/>
          </w:tcPr>
          <w:p w14:paraId="41B71D75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722124</w:t>
            </w:r>
          </w:p>
        </w:tc>
        <w:tc>
          <w:tcPr>
            <w:tcW w:w="1276" w:type="dxa"/>
          </w:tcPr>
          <w:p w14:paraId="28F1E2F4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1451" w:type="dxa"/>
          </w:tcPr>
          <w:p w14:paraId="59867F0E" w14:textId="1DE1D0B4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AE7AF4" w:rsidRPr="006810C2" w14:paraId="1DB57D6A" w14:textId="17C51315" w:rsidTr="008C253F">
        <w:tc>
          <w:tcPr>
            <w:tcW w:w="669" w:type="dxa"/>
            <w:vMerge/>
          </w:tcPr>
          <w:p w14:paraId="2A8ECD7F" w14:textId="3649CB1B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4AE87D9C" w14:textId="37B80B1B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410" w:type="dxa"/>
          </w:tcPr>
          <w:p w14:paraId="5427A037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hanahan PM</w:t>
            </w:r>
          </w:p>
        </w:tc>
        <w:tc>
          <w:tcPr>
            <w:tcW w:w="1985" w:type="dxa"/>
          </w:tcPr>
          <w:p w14:paraId="0F3A2FF5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384" w:type="dxa"/>
          </w:tcPr>
          <w:p w14:paraId="464E728A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722124</w:t>
            </w:r>
          </w:p>
        </w:tc>
        <w:tc>
          <w:tcPr>
            <w:tcW w:w="1276" w:type="dxa"/>
          </w:tcPr>
          <w:p w14:paraId="4A8CFC3D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51" w:type="dxa"/>
          </w:tcPr>
          <w:p w14:paraId="7E79BBAE" w14:textId="7C471984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3F9F"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AE7AF4" w:rsidRPr="006810C2" w14:paraId="0D210467" w14:textId="1F22051D" w:rsidTr="008C253F">
        <w:tc>
          <w:tcPr>
            <w:tcW w:w="669" w:type="dxa"/>
            <w:vMerge/>
          </w:tcPr>
          <w:p w14:paraId="79B0D0FE" w14:textId="48019E0E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480A693E" w14:textId="436E4DF0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410" w:type="dxa"/>
          </w:tcPr>
          <w:p w14:paraId="52744B89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hanahan PM</w:t>
            </w:r>
          </w:p>
        </w:tc>
        <w:tc>
          <w:tcPr>
            <w:tcW w:w="1985" w:type="dxa"/>
          </w:tcPr>
          <w:p w14:paraId="5282A2B5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78A8CEB8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722124</w:t>
            </w:r>
          </w:p>
        </w:tc>
        <w:tc>
          <w:tcPr>
            <w:tcW w:w="1276" w:type="dxa"/>
          </w:tcPr>
          <w:p w14:paraId="7F0F684B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51" w:type="dxa"/>
          </w:tcPr>
          <w:p w14:paraId="772AE999" w14:textId="4EAAC4CE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3F9F"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AE7AF4" w:rsidRPr="006810C2" w14:paraId="231047F1" w14:textId="44507809" w:rsidTr="008C253F">
        <w:tc>
          <w:tcPr>
            <w:tcW w:w="669" w:type="dxa"/>
            <w:vMerge/>
          </w:tcPr>
          <w:p w14:paraId="5497CF47" w14:textId="41B54296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4DBDD091" w14:textId="0F4E9431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410" w:type="dxa"/>
          </w:tcPr>
          <w:p w14:paraId="05F735E7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hanahan PM</w:t>
            </w:r>
          </w:p>
        </w:tc>
        <w:tc>
          <w:tcPr>
            <w:tcW w:w="1985" w:type="dxa"/>
          </w:tcPr>
          <w:p w14:paraId="77DB8F9E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1384" w:type="dxa"/>
          </w:tcPr>
          <w:p w14:paraId="3D21A326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722124</w:t>
            </w:r>
          </w:p>
        </w:tc>
        <w:tc>
          <w:tcPr>
            <w:tcW w:w="1276" w:type="dxa"/>
          </w:tcPr>
          <w:p w14:paraId="4E7CC14B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51" w:type="dxa"/>
          </w:tcPr>
          <w:p w14:paraId="5E19C902" w14:textId="084CE363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3F9F"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AE7AF4" w:rsidRPr="006810C2" w14:paraId="7E913DD4" w14:textId="1E414678" w:rsidTr="008C253F">
        <w:tc>
          <w:tcPr>
            <w:tcW w:w="669" w:type="dxa"/>
            <w:vMerge/>
          </w:tcPr>
          <w:p w14:paraId="5E06B69E" w14:textId="6E4749E4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454F4D2C" w14:textId="5EF7A8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410" w:type="dxa"/>
          </w:tcPr>
          <w:p w14:paraId="0E5075C4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hanahan PM</w:t>
            </w:r>
          </w:p>
        </w:tc>
        <w:tc>
          <w:tcPr>
            <w:tcW w:w="1985" w:type="dxa"/>
          </w:tcPr>
          <w:p w14:paraId="3FC29F71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286B9795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0722124</w:t>
            </w:r>
          </w:p>
        </w:tc>
        <w:tc>
          <w:tcPr>
            <w:tcW w:w="1276" w:type="dxa"/>
          </w:tcPr>
          <w:p w14:paraId="42A2E753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1" w:type="dxa"/>
          </w:tcPr>
          <w:p w14:paraId="49391CEB" w14:textId="08BC0A8F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3F9F"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AE7AF4" w:rsidRPr="006810C2" w14:paraId="516D9D2B" w14:textId="2F174D79" w:rsidTr="008C253F">
        <w:tc>
          <w:tcPr>
            <w:tcW w:w="669" w:type="dxa"/>
            <w:vMerge/>
          </w:tcPr>
          <w:p w14:paraId="790A18A9" w14:textId="3FEAAAA3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3DED7D67" w14:textId="4298BFFD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2410" w:type="dxa"/>
          </w:tcPr>
          <w:p w14:paraId="5AF0AC7C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Shanahan PM</w:t>
            </w:r>
          </w:p>
        </w:tc>
        <w:tc>
          <w:tcPr>
            <w:tcW w:w="1985" w:type="dxa"/>
          </w:tcPr>
          <w:p w14:paraId="5E16099B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84" w:type="dxa"/>
          </w:tcPr>
          <w:p w14:paraId="0E7B631E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9620383</w:t>
            </w:r>
          </w:p>
        </w:tc>
        <w:tc>
          <w:tcPr>
            <w:tcW w:w="1276" w:type="dxa"/>
          </w:tcPr>
          <w:p w14:paraId="2E962747" w14:textId="77777777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51" w:type="dxa"/>
          </w:tcPr>
          <w:p w14:paraId="2C03D63A" w14:textId="30EDCF44" w:rsidR="00AE7AF4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3F9F"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904348" w:rsidRPr="006810C2" w14:paraId="459AA776" w14:textId="2A3E3C8C" w:rsidTr="008C253F">
        <w:tc>
          <w:tcPr>
            <w:tcW w:w="669" w:type="dxa"/>
          </w:tcPr>
          <w:p w14:paraId="0AF2F655" w14:textId="69301721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7" w:type="dxa"/>
          </w:tcPr>
          <w:p w14:paraId="4D3644CC" w14:textId="1360FDBD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97</w:t>
            </w:r>
          </w:p>
        </w:tc>
        <w:tc>
          <w:tcPr>
            <w:tcW w:w="2410" w:type="dxa"/>
          </w:tcPr>
          <w:p w14:paraId="35FA27BE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51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Wain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J</w:t>
              </w:r>
            </w:hyperlink>
          </w:p>
        </w:tc>
        <w:tc>
          <w:tcPr>
            <w:tcW w:w="1985" w:type="dxa"/>
          </w:tcPr>
          <w:p w14:paraId="58D37180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Vietnam</w:t>
            </w:r>
          </w:p>
        </w:tc>
        <w:tc>
          <w:tcPr>
            <w:tcW w:w="1384" w:type="dxa"/>
          </w:tcPr>
          <w:p w14:paraId="42B60E4C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9431387</w:t>
            </w:r>
          </w:p>
        </w:tc>
        <w:tc>
          <w:tcPr>
            <w:tcW w:w="1276" w:type="dxa"/>
          </w:tcPr>
          <w:p w14:paraId="5D4F486F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51" w:type="dxa"/>
          </w:tcPr>
          <w:p w14:paraId="30A599A8" w14:textId="2E3529D6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  <w:tr w:rsidR="00904348" w:rsidRPr="00152648" w14:paraId="7DFA5377" w14:textId="5C0490DB" w:rsidTr="008C253F">
        <w:tc>
          <w:tcPr>
            <w:tcW w:w="669" w:type="dxa"/>
          </w:tcPr>
          <w:p w14:paraId="3DA3DBDC" w14:textId="74F43822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67" w:type="dxa"/>
          </w:tcPr>
          <w:p w14:paraId="68E2A70A" w14:textId="25E0D6F9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2410" w:type="dxa"/>
          </w:tcPr>
          <w:p w14:paraId="5A2F0957" w14:textId="77777777" w:rsidR="00904348" w:rsidRPr="006810C2" w:rsidRDefault="00891C1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52" w:history="1">
              <w:proofErr w:type="spellStart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Panigrahi</w:t>
              </w:r>
              <w:proofErr w:type="spellEnd"/>
              <w:r w:rsidR="00904348" w:rsidRPr="006810C2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D</w:t>
              </w:r>
            </w:hyperlink>
          </w:p>
        </w:tc>
        <w:tc>
          <w:tcPr>
            <w:tcW w:w="1985" w:type="dxa"/>
          </w:tcPr>
          <w:p w14:paraId="59863F39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384" w:type="dxa"/>
          </w:tcPr>
          <w:p w14:paraId="0E3447C6" w14:textId="77777777" w:rsidR="00904348" w:rsidRPr="006810C2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8765450</w:t>
            </w:r>
          </w:p>
        </w:tc>
        <w:tc>
          <w:tcPr>
            <w:tcW w:w="1276" w:type="dxa"/>
          </w:tcPr>
          <w:p w14:paraId="06B23726" w14:textId="77777777" w:rsidR="00904348" w:rsidRPr="00152648" w:rsidRDefault="00904348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10C2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451" w:type="dxa"/>
          </w:tcPr>
          <w:p w14:paraId="3635FEB2" w14:textId="4892D12E" w:rsidR="00904348" w:rsidRPr="006810C2" w:rsidRDefault="00AE7AF4" w:rsidP="008C25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T</w:t>
            </w:r>
          </w:p>
        </w:tc>
      </w:tr>
    </w:tbl>
    <w:p w14:paraId="0760F1F2" w14:textId="75A3375C" w:rsidR="00E4241C" w:rsidRDefault="00E4241C"/>
    <w:p w14:paraId="080BCDDD" w14:textId="22991A42" w:rsidR="00E4241C" w:rsidRDefault="008C253F" w:rsidP="00E4241C">
      <w:r>
        <w:t xml:space="preserve">PMID – </w:t>
      </w:r>
      <w:proofErr w:type="spellStart"/>
      <w:r>
        <w:t>PunMed</w:t>
      </w:r>
      <w:proofErr w:type="spellEnd"/>
      <w:r>
        <w:t xml:space="preserve"> Identifier</w:t>
      </w:r>
    </w:p>
    <w:p w14:paraId="7931B322" w14:textId="5EF54633" w:rsidR="008C253F" w:rsidRDefault="008C253F" w:rsidP="00E4241C">
      <w:r>
        <w:t>WGS – Whole genome sequencing</w:t>
      </w:r>
    </w:p>
    <w:p w14:paraId="6A9E2E56" w14:textId="74A567D3" w:rsidR="008C253F" w:rsidRDefault="008C253F" w:rsidP="00E4241C">
      <w:r>
        <w:t>PCR – Polymerase chain reaction</w:t>
      </w:r>
    </w:p>
    <w:p w14:paraId="51648BA8" w14:textId="2A005413" w:rsidR="008C253F" w:rsidRDefault="008C253F" w:rsidP="00E4241C">
      <w:r>
        <w:t>PFGE – Pulse field gel electrophoresis</w:t>
      </w:r>
    </w:p>
    <w:p w14:paraId="41C28857" w14:textId="7014D78D" w:rsidR="008C253F" w:rsidRDefault="008C253F" w:rsidP="00E4241C">
      <w:r>
        <w:t xml:space="preserve">CT – Conjugational transfer using </w:t>
      </w:r>
      <w:r w:rsidRPr="008C253F">
        <w:rPr>
          <w:i/>
        </w:rPr>
        <w:t>E. Coli</w:t>
      </w:r>
      <w:r>
        <w:t>.</w:t>
      </w:r>
    </w:p>
    <w:p w14:paraId="60127800" w14:textId="77777777" w:rsidR="008C253F" w:rsidRPr="00E4241C" w:rsidRDefault="008C253F" w:rsidP="00E4241C"/>
    <w:p w14:paraId="118FAF0C" w14:textId="47E54238" w:rsidR="00E4241C" w:rsidRDefault="00E4241C" w:rsidP="00E4241C"/>
    <w:sectPr w:rsidR="00E4241C" w:rsidSect="00B60B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BBE"/>
    <w:rsid w:val="00090BBE"/>
    <w:rsid w:val="002A0027"/>
    <w:rsid w:val="002F1E43"/>
    <w:rsid w:val="003B0EBE"/>
    <w:rsid w:val="00433B6D"/>
    <w:rsid w:val="005A2E97"/>
    <w:rsid w:val="006810C2"/>
    <w:rsid w:val="006A34D1"/>
    <w:rsid w:val="00767530"/>
    <w:rsid w:val="00891C14"/>
    <w:rsid w:val="008C253F"/>
    <w:rsid w:val="00904348"/>
    <w:rsid w:val="009D27F8"/>
    <w:rsid w:val="00AE7AF4"/>
    <w:rsid w:val="00B60B8F"/>
    <w:rsid w:val="00C53C9F"/>
    <w:rsid w:val="00E4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AAA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B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90BB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B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90B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Akinyemi%20KO%5BAuthor%5D&amp;cauthor=true&amp;cauthor_uid=25999745" TargetMode="External"/><Relationship Id="rId14" Type="http://schemas.openxmlformats.org/officeDocument/2006/relationships/hyperlink" Target="https://www.ncbi.nlm.nih.gov/pubmed/?term=Ceyssens%20PJ%5BAuthor%5D&amp;cauthor=true&amp;cauthor_uid=25385108" TargetMode="External"/><Relationship Id="rId15" Type="http://schemas.openxmlformats.org/officeDocument/2006/relationships/hyperlink" Target="https://www.ncbi.nlm.nih.gov/pubmed/?term=Chiou%20CS%5BAuthor%5D&amp;cauthor=true&amp;cauthor_uid=25136011" TargetMode="External"/><Relationship Id="rId16" Type="http://schemas.openxmlformats.org/officeDocument/2006/relationships/hyperlink" Target="https://www.ncbi.nlm.nih.gov/pubmed/?term=Gonz%C3%A1lez-L%C3%B3pez%20JJ%5BAuthor%5D&amp;cauthor=true&amp;cauthor_uid=25340972" TargetMode="External"/><Relationship Id="rId17" Type="http://schemas.openxmlformats.org/officeDocument/2006/relationships/hyperlink" Target="https://www.ncbi.nlm.nih.gov/pubmed/?term=Dahiya%20S%5BAuthor%5D&amp;cauthor=true&amp;cauthor_uid=25027085" TargetMode="External"/><Relationship Id="rId18" Type="http://schemas.openxmlformats.org/officeDocument/2006/relationships/hyperlink" Target="https://www.ncbi.nlm.nih.gov/pubmed/?term=Geetha%20VK%5BAuthor%5D&amp;cauthor=true&amp;cauthor_uid=24399384" TargetMode="External"/><Relationship Id="rId19" Type="http://schemas.openxmlformats.org/officeDocument/2006/relationships/hyperlink" Target="https://www.ncbi.nlm.nih.gov/pubmed/?term=Jain%20S%5BAuthor%5D&amp;cauthor=true&amp;cauthor_uid=24240035" TargetMode="External"/><Relationship Id="rId50" Type="http://schemas.openxmlformats.org/officeDocument/2006/relationships/hyperlink" Target="https://www.ncbi.nlm.nih.gov/pubmed/?term=Shanahan%20PM%5BAuthor%5D&amp;cauthor=true&amp;cauthor_uid=10722124" TargetMode="External"/><Relationship Id="rId51" Type="http://schemas.openxmlformats.org/officeDocument/2006/relationships/hyperlink" Target="https://www.ncbi.nlm.nih.gov/pubmed/?term=Wain%20J%5BAuthor%5D&amp;cauthor=true&amp;cauthor_uid=9431387" TargetMode="External"/><Relationship Id="rId52" Type="http://schemas.openxmlformats.org/officeDocument/2006/relationships/hyperlink" Target="https://www.ncbi.nlm.nih.gov/pubmed/?term=Panigrahi%20D%5BAuthor%5D&amp;cauthor=true&amp;cauthor_uid=8765450" TargetMode="External"/><Relationship Id="rId53" Type="http://schemas.openxmlformats.org/officeDocument/2006/relationships/fontTable" Target="fontTable.xml"/><Relationship Id="rId54" Type="http://schemas.openxmlformats.org/officeDocument/2006/relationships/theme" Target="theme/theme1.xml"/><Relationship Id="rId40" Type="http://schemas.openxmlformats.org/officeDocument/2006/relationships/hyperlink" Target="https://www.ncbi.nlm.nih.gov/pubmed/?term=Rotimi%20VO%5BAuthor%5D&amp;cauthor=true&amp;cauthor_uid=18566147" TargetMode="External"/><Relationship Id="rId41" Type="http://schemas.openxmlformats.org/officeDocument/2006/relationships/hyperlink" Target="https://www.ncbi.nlm.nih.gov/pubmed/?term=Dutta%20S%5BAuthor%5D&amp;cauthor=true&amp;cauthor_uid=18280709" TargetMode="External"/><Relationship Id="rId42" Type="http://schemas.openxmlformats.org/officeDocument/2006/relationships/hyperlink" Target="https://www.ncbi.nlm.nih.gov/pubmed/?term=Chau%20TT%5BAuthor%5D&amp;cauthor=true&amp;cauthor_uid=17908946" TargetMode="External"/><Relationship Id="rId43" Type="http://schemas.openxmlformats.org/officeDocument/2006/relationships/hyperlink" Target="https://www.ncbi.nlm.nih.gov/pubmed/?term=Capoor%20MR%5BAuthor%5D&amp;cauthor=true&amp;cauthor_uid=17873998" TargetMode="External"/><Relationship Id="rId44" Type="http://schemas.openxmlformats.org/officeDocument/2006/relationships/hyperlink" Target="https://www.ncbi.nlm.nih.gov/pubmed/?term=Tamang%20MD%5BAuthor%5D&amp;cauthor=true&amp;cauthor_uid=17629465" TargetMode="External"/><Relationship Id="rId45" Type="http://schemas.openxmlformats.org/officeDocument/2006/relationships/hyperlink" Target="https://www.ncbi.nlm.nih.gov/pubmed/?term=Gaind%20R%5BAuthor%5D&amp;cauthor=true&amp;cauthor_uid=17071955" TargetMode="External"/><Relationship Id="rId46" Type="http://schemas.openxmlformats.org/officeDocument/2006/relationships/hyperlink" Target="https://www.ncbi.nlm.nih.gov/pubmed/?term=Shirakawa%20T%5BAuthor%5D&amp;cauthor=true&amp;cauthor_uid=16466897" TargetMode="External"/><Relationship Id="rId47" Type="http://schemas.openxmlformats.org/officeDocument/2006/relationships/hyperlink" Target="https://www.ncbi.nlm.nih.gov/pubmed/?term=Lee%20K%5BAuthor%5D&amp;cauthor=true&amp;cauthor_uid=15504831" TargetMode="External"/><Relationship Id="rId48" Type="http://schemas.openxmlformats.org/officeDocument/2006/relationships/hyperlink" Target="https://www.ncbi.nlm.nih.gov/pubmed/?term=Renuka%20K%5BAuthor%5D&amp;cauthor=true&amp;cauthor_uid=15256030" TargetMode="External"/><Relationship Id="rId49" Type="http://schemas.openxmlformats.org/officeDocument/2006/relationships/hyperlink" Target="https://www.ncbi.nlm.nih.gov/pubmed/?term=Mills-Robertson%20F%5BAuthor%5D&amp;cauthor=true&amp;cauthor_uid=12399042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ncbi.nlm.nih.gov/pubmed/?term=Ramachandran%20A%5BAuthor%5D&amp;cauthor=true&amp;cauthor_uid=29207706" TargetMode="External"/><Relationship Id="rId7" Type="http://schemas.openxmlformats.org/officeDocument/2006/relationships/hyperlink" Target="https://www.ncbi.nlm.nih.gov/pubmed/?term=Das%20S%5BAuthor%5D&amp;cauthor=true&amp;cauthor_uid=27916384" TargetMode="External"/><Relationship Id="rId8" Type="http://schemas.openxmlformats.org/officeDocument/2006/relationships/hyperlink" Target="https://www.ncbi.nlm.nih.gov/pubmed/?term=Gopal%20M%5BAuthor%5D&amp;cauthor=true&amp;cauthor_uid=27630841" TargetMode="External"/><Relationship Id="rId9" Type="http://schemas.openxmlformats.org/officeDocument/2006/relationships/hyperlink" Target="https://www.ncbi.nlm.nih.gov/pubmed/?term=Elumalai%20S%5BAuthor%5D&amp;cauthor=true&amp;cauthor_uid=27166067" TargetMode="External"/><Relationship Id="rId30" Type="http://schemas.openxmlformats.org/officeDocument/2006/relationships/hyperlink" Target="https://www.ncbi.nlm.nih.gov/pubmed/?term=Gaborieau%20V%5BAuthor%5D&amp;cauthor=true&amp;cauthor_uid=20724089" TargetMode="External"/><Relationship Id="rId31" Type="http://schemas.openxmlformats.org/officeDocument/2006/relationships/hyperlink" Target="https://www.ncbi.nlm.nih.gov/pubmed/?term=Nath%20G%5BAuthor%5D&amp;cauthor=true&amp;cauthor_uid=20188522" TargetMode="External"/><Relationship Id="rId32" Type="http://schemas.openxmlformats.org/officeDocument/2006/relationships/hyperlink" Target="https://www.ncbi.nlm.nih.gov/pubmed/?term=Morita%20M%5BAuthor%5D&amp;cauthor=true&amp;cauthor_uid=20585124" TargetMode="External"/><Relationship Id="rId33" Type="http://schemas.openxmlformats.org/officeDocument/2006/relationships/hyperlink" Target="https://www.ncbi.nlm.nih.gov/pubmed/?term=Dimitrov%20T%5BAuthor%5D&amp;cauthor=true&amp;cauthor_uid=19889623" TargetMode="External"/><Relationship Id="rId34" Type="http://schemas.openxmlformats.org/officeDocument/2006/relationships/hyperlink" Target="https://www.ncbi.nlm.nih.gov/pubmed/?term=Pfeifer%20Y%5BAuthor%5D&amp;cauthor=true&amp;cauthor_uid=19788837" TargetMode="External"/><Relationship Id="rId35" Type="http://schemas.openxmlformats.org/officeDocument/2006/relationships/hyperlink" Target="https://www.ncbi.nlm.nih.gov/pubmed/?term=Yanagi%20D%5BAuthor%5D&amp;cauthor=true&amp;cauthor_uid=19631095" TargetMode="External"/><Relationship Id="rId36" Type="http://schemas.openxmlformats.org/officeDocument/2006/relationships/hyperlink" Target="https://www.ncbi.nlm.nih.gov/pubmed/?term=Shanahan%20PM%5BAuthor%5D&amp;cauthor=true&amp;cauthor_uid=10722124" TargetMode="External"/><Relationship Id="rId37" Type="http://schemas.openxmlformats.org/officeDocument/2006/relationships/hyperlink" Target="https://www.ncbi.nlm.nih.gov/pubmed/?term=Shanahan%20PM%5BAuthor%5D&amp;cauthor=true&amp;cauthor_uid=10722124" TargetMode="External"/><Relationship Id="rId38" Type="http://schemas.openxmlformats.org/officeDocument/2006/relationships/hyperlink" Target="https://www.ncbi.nlm.nih.gov/pubmed/?term=Shanahan%20PM%5BAuthor%5D&amp;cauthor=true&amp;cauthor_uid=10722124" TargetMode="External"/><Relationship Id="rId39" Type="http://schemas.openxmlformats.org/officeDocument/2006/relationships/hyperlink" Target="https://www.ncbi.nlm.nih.gov/pubmed/?term=Shanahan%20PM%5BAuthor%5D&amp;cauthor=true&amp;cauthor_uid=10722124" TargetMode="External"/><Relationship Id="rId20" Type="http://schemas.openxmlformats.org/officeDocument/2006/relationships/hyperlink" Target="https://www.ncbi.nlm.nih.gov/pubmed/?term=Lunguya%20O%5BAuthor%5D&amp;cauthor=true&amp;cauthor_uid=23166855" TargetMode="External"/><Relationship Id="rId21" Type="http://schemas.openxmlformats.org/officeDocument/2006/relationships/hyperlink" Target="https://www.ncbi.nlm.nih.gov/pubmed/?term=Vlieghe%20ER%5BAuthor%5D&amp;cauthor=true&amp;cauthor_uid=23272255" TargetMode="External"/><Relationship Id="rId22" Type="http://schemas.openxmlformats.org/officeDocument/2006/relationships/hyperlink" Target="https://www.ncbi.nlm.nih.gov/pubmed/?term=Thamizhmani%20R%5BAuthor%5D&amp;cauthor=true&amp;cauthor_uid=22885270" TargetMode="External"/><Relationship Id="rId23" Type="http://schemas.openxmlformats.org/officeDocument/2006/relationships/hyperlink" Target="https://www.ncbi.nlm.nih.gov/pubmed/?term=Tatavarthy%20A%5BAuthor%5D&amp;cauthor=true&amp;cauthor_uid=22649021" TargetMode="External"/><Relationship Id="rId24" Type="http://schemas.openxmlformats.org/officeDocument/2006/relationships/hyperlink" Target="https://www.ncbi.nlm.nih.gov/pubmed/?term=Acharya%20D%5BAuthor%5D&amp;cauthor=true&amp;cauthor_uid=22627312" TargetMode="External"/><Relationship Id="rId25" Type="http://schemas.openxmlformats.org/officeDocument/2006/relationships/hyperlink" Target="https://www.ncbi.nlm.nih.gov/pubmed/?term=Koirala%20KD%5BAuthor%5D&amp;cauthor=true&amp;cauthor_uid=22371897" TargetMode="External"/><Relationship Id="rId26" Type="http://schemas.openxmlformats.org/officeDocument/2006/relationships/hyperlink" Target="https://www.ncbi.nlm.nih.gov/pubmed/?term=Kumarasamy%20K%5BAuthor%5D&amp;cauthor=true&amp;cauthor_uid=22146877" TargetMode="External"/><Relationship Id="rId27" Type="http://schemas.openxmlformats.org/officeDocument/2006/relationships/hyperlink" Target="https://www.ncbi.nlm.nih.gov/pubmed/?term=Chau%20TT%5BAuthor%5D&amp;cauthor=true&amp;cauthor_uid=17908946" TargetMode="External"/><Relationship Id="rId28" Type="http://schemas.openxmlformats.org/officeDocument/2006/relationships/hyperlink" Target="https://www.ncbi.nlm.nih.gov/pubmed/?term=Chau%20TT%5BAuthor%5D&amp;cauthor=true&amp;cauthor_uid=17908946" TargetMode="External"/><Relationship Id="rId29" Type="http://schemas.openxmlformats.org/officeDocument/2006/relationships/hyperlink" Target="https://www.ncbi.nlm.nih.gov/pubmed/?term=Mohanty%20S%5BAuthor%5D&amp;cauthor=true&amp;cauthor_uid=20828458" TargetMode="External"/><Relationship Id="rId10" Type="http://schemas.openxmlformats.org/officeDocument/2006/relationships/hyperlink" Target="https://www.ncbi.nlm.nih.gov/pubmed/?term=Al-Emran%20HM%5BAuthor%5D&amp;cauthor=true&amp;cauthor_uid=26933020" TargetMode="External"/><Relationship Id="rId11" Type="http://schemas.openxmlformats.org/officeDocument/2006/relationships/hyperlink" Target="https://www.ncbi.nlm.nih.gov/pubmed/?term=Garc%C3%ADa-Fern%C3%A1ndez%20A%5BAuthor%5D&amp;cauthor=true&amp;cauthor_uid=26121266" TargetMode="External"/><Relationship Id="rId12" Type="http://schemas.openxmlformats.org/officeDocument/2006/relationships/hyperlink" Target="https://www.ncbi.nlm.nih.gov/pubmed/?term=N%C3%BCesch-Inderbinen%20M%5BAuthor%5D&amp;cauthor=true&amp;cauthor_uid=259630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25FFAF-C0D5-B744-AEA2-AF805E9F4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305</Words>
  <Characters>7440</Characters>
  <Application>Microsoft Macintosh Word</Application>
  <DocSecurity>0</DocSecurity>
  <Lines>62</Lines>
  <Paragraphs>17</Paragraphs>
  <ScaleCrop>false</ScaleCrop>
  <Company/>
  <LinksUpToDate>false</LinksUpToDate>
  <CharactersWithSpaces>8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nis Britto</dc:creator>
  <cp:keywords/>
  <dc:description/>
  <cp:lastModifiedBy>Carl Denis Britto</cp:lastModifiedBy>
  <cp:revision>7</cp:revision>
  <dcterms:created xsi:type="dcterms:W3CDTF">2017-09-28T19:08:00Z</dcterms:created>
  <dcterms:modified xsi:type="dcterms:W3CDTF">2018-04-11T17:11:00Z</dcterms:modified>
</cp:coreProperties>
</file>